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6FB33" w14:textId="408225A8" w:rsidR="00547F52" w:rsidRPr="00513747" w:rsidRDefault="00B44820">
      <w:pPr>
        <w:rPr>
          <w:rFonts w:ascii="Times New Roman" w:hAnsi="Times New Roman" w:cs="Times New Roman"/>
          <w:sz w:val="22"/>
        </w:rPr>
      </w:pPr>
      <w:r w:rsidRPr="00513747">
        <w:rPr>
          <w:rFonts w:ascii="Times New Roman" w:hAnsi="Times New Roman" w:cs="Times New Roman"/>
          <w:b/>
          <w:bCs/>
          <w:sz w:val="22"/>
        </w:rPr>
        <w:t>Table A1</w:t>
      </w:r>
      <w:r w:rsidRPr="00513747">
        <w:rPr>
          <w:rFonts w:ascii="Times New Roman" w:hAnsi="Times New Roman" w:cs="Times New Roman"/>
          <w:sz w:val="22"/>
        </w:rPr>
        <w:t xml:space="preserve"> Studies </w:t>
      </w:r>
      <w:r w:rsidR="00307491" w:rsidRPr="00513747">
        <w:rPr>
          <w:rFonts w:ascii="Times New Roman" w:hAnsi="Times New Roman" w:cs="Times New Roman"/>
          <w:sz w:val="22"/>
        </w:rPr>
        <w:t>with</w:t>
      </w:r>
      <w:r w:rsidRPr="00513747">
        <w:rPr>
          <w:rFonts w:ascii="Times New Roman" w:hAnsi="Times New Roman" w:cs="Times New Roman"/>
          <w:sz w:val="22"/>
        </w:rPr>
        <w:t xml:space="preserve"> a “simultaneous” operationaliz</w:t>
      </w:r>
      <w:r w:rsidR="007A23B2">
        <w:rPr>
          <w:rFonts w:ascii="Times New Roman" w:hAnsi="Times New Roman" w:cs="Times New Roman"/>
          <w:sz w:val="22"/>
        </w:rPr>
        <w:t>a</w:t>
      </w:r>
      <w:r w:rsidRPr="00513747">
        <w:rPr>
          <w:rFonts w:ascii="Times New Roman" w:hAnsi="Times New Roman" w:cs="Times New Roman"/>
          <w:sz w:val="22"/>
        </w:rPr>
        <w:t>tion (</w:t>
      </w:r>
      <w:r w:rsidRPr="00513747">
        <w:rPr>
          <w:rFonts w:ascii="Times New Roman" w:hAnsi="Times New Roman" w:cs="Times New Roman"/>
          <w:i/>
          <w:iCs/>
          <w:sz w:val="22"/>
        </w:rPr>
        <w:t>n</w:t>
      </w:r>
      <w:r w:rsidRPr="00513747">
        <w:rPr>
          <w:rFonts w:ascii="Times New Roman" w:hAnsi="Times New Roman" w:cs="Times New Roman"/>
          <w:sz w:val="22"/>
        </w:rPr>
        <w:t xml:space="preserve"> = 44)</w:t>
      </w:r>
      <w:r w:rsidR="00AD2634" w:rsidRPr="00513747">
        <w:rPr>
          <w:rFonts w:ascii="Times New Roman" w:hAnsi="Times New Roman" w:cs="Times New Roman"/>
          <w:sz w:val="22"/>
        </w:rPr>
        <w:fldChar w:fldCharType="begin"/>
      </w:r>
      <w:r w:rsidR="00AD2634" w:rsidRPr="00513747">
        <w:rPr>
          <w:rFonts w:ascii="Times New Roman" w:hAnsi="Times New Roman" w:cs="Times New Roman"/>
          <w:sz w:val="22"/>
        </w:rPr>
        <w:instrText xml:space="preserve"> LINK </w:instrText>
      </w:r>
      <w:r w:rsidR="006F2E77">
        <w:rPr>
          <w:rFonts w:ascii="Times New Roman" w:hAnsi="Times New Roman" w:cs="Times New Roman"/>
          <w:sz w:val="22"/>
        </w:rPr>
        <w:instrText xml:space="preserve">Excel.Sheet.12 "C:\\Users\\Wangqiong Ye\\Dropbox (UiO)\\wangqioy@uio.no’s files\\Zuijin\\20221214 Paper2_1\\Appendix prep.xlsx" DEF!R1C2:R45C9 </w:instrText>
      </w:r>
      <w:r w:rsidR="00AD2634" w:rsidRPr="00513747">
        <w:rPr>
          <w:rFonts w:ascii="Times New Roman" w:hAnsi="Times New Roman" w:cs="Times New Roman"/>
          <w:sz w:val="22"/>
        </w:rPr>
        <w:instrText xml:space="preserve">\a \f 4 \h </w:instrText>
      </w:r>
      <w:r w:rsidR="000E6B87" w:rsidRPr="00513747">
        <w:rPr>
          <w:rFonts w:ascii="Times New Roman" w:hAnsi="Times New Roman" w:cs="Times New Roman"/>
          <w:sz w:val="22"/>
        </w:rPr>
        <w:instrText xml:space="preserve"> \* MERGEFORMAT </w:instrText>
      </w:r>
      <w:r w:rsidR="00AD2634" w:rsidRPr="00513747">
        <w:rPr>
          <w:rFonts w:ascii="Times New Roman" w:hAnsi="Times New Roman" w:cs="Times New Roman"/>
          <w:sz w:val="22"/>
        </w:rPr>
        <w:fldChar w:fldCharType="separate"/>
      </w:r>
    </w:p>
    <w:tbl>
      <w:tblPr>
        <w:tblW w:w="14620" w:type="dxa"/>
        <w:tblLook w:val="04A0" w:firstRow="1" w:lastRow="0" w:firstColumn="1" w:lastColumn="0" w:noHBand="0" w:noVBand="1"/>
      </w:tblPr>
      <w:tblGrid>
        <w:gridCol w:w="1495"/>
        <w:gridCol w:w="766"/>
        <w:gridCol w:w="1475"/>
        <w:gridCol w:w="2180"/>
        <w:gridCol w:w="2174"/>
        <w:gridCol w:w="2176"/>
        <w:gridCol w:w="2172"/>
        <w:gridCol w:w="2182"/>
      </w:tblGrid>
      <w:tr w:rsidR="00547F52" w:rsidRPr="00547F52" w14:paraId="36F1D5BE" w14:textId="77777777" w:rsidTr="00547F52">
        <w:trPr>
          <w:divId w:val="1002666538"/>
          <w:trHeight w:val="300"/>
        </w:trPr>
        <w:tc>
          <w:tcPr>
            <w:tcW w:w="14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163E697" w14:textId="09B0EC54" w:rsidR="00547F52" w:rsidRPr="00513747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bookmarkStart w:id="0" w:name="_Hlk131826834"/>
            <w:r w:rsidRPr="0051374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irst Author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0920B1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DC0623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untry</w:t>
            </w:r>
          </w:p>
        </w:tc>
        <w:tc>
          <w:tcPr>
            <w:tcW w:w="2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884072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isk</w:t>
            </w:r>
          </w:p>
        </w:tc>
        <w:tc>
          <w:tcPr>
            <w:tcW w:w="2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C12892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ositive Adaptation</w:t>
            </w:r>
          </w:p>
        </w:tc>
        <w:tc>
          <w:tcPr>
            <w:tcW w:w="2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E257DC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ain Methods</w:t>
            </w:r>
          </w:p>
        </w:tc>
        <w:tc>
          <w:tcPr>
            <w:tcW w:w="2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F5733D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2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F6D160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ata</w:t>
            </w:r>
          </w:p>
        </w:tc>
      </w:tr>
      <w:bookmarkEnd w:id="0"/>
      <w:tr w:rsidR="00547F52" w:rsidRPr="00547F52" w14:paraId="2FE3C380" w14:textId="77777777" w:rsidTr="00547F52">
        <w:trPr>
          <w:divId w:val="1002666538"/>
          <w:trHeight w:val="141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A86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Borm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62AB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2A53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857C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BC38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athematics performanc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A182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ANOV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C289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3981 students (grade 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D0B3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rospects: The Congressionally Mandated Study of Educational Growth and Opportunity</w:t>
            </w:r>
          </w:p>
        </w:tc>
      </w:tr>
      <w:tr w:rsidR="00547F52" w:rsidRPr="00547F52" w14:paraId="15CFF890" w14:textId="77777777" w:rsidTr="00547F52">
        <w:trPr>
          <w:divId w:val="1002666538"/>
          <w:trHeight w:val="112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FD7C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ayl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58B5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F5C3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1EBD2" w14:textId="38173F9C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frican American; </w:t>
            </w:r>
            <w:r w:rsidR="00861040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from a 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non-affluent school and </w:t>
            </w:r>
            <w:r w:rsidR="00861040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 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on-affluent hom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0AD7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op 10% performanc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B36F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Open-ended interview; Narrative analys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9B825" w14:textId="1D5743E5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3 high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chool senior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A1F5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0B83031E" w14:textId="77777777" w:rsidTr="00547F52">
        <w:trPr>
          <w:divId w:val="1002666538"/>
          <w:trHeight w:val="112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F5E2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lunket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B5CE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CAE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F061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exican-origin adolescent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9467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success (academic motivation, academic satisfaction, Grade Point Average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23B2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ANOVA; Correlation; Dominance analys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3DF7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16 Mexican-origin adolescents living in two-parent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intact famili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FEC8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183130F0" w14:textId="77777777" w:rsidTr="00547F52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B4F3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izi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AEF7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14CB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urke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91A5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554B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02F7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tructural equation modeling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A0ED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872 students (grade 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959A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0AA0EC28" w14:textId="77777777" w:rsidTr="00547F52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F35C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unningha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F4E9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7BAC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4FA5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4051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and general succes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3188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Hierarchical linear regression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07AC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6 African American high school student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2598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0419781B" w14:textId="77777777" w:rsidTr="00547F52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06DC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insle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074C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D28C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2012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 resource yout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425F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ducational expectation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14FE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Hierarchical linear regression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3C66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97 high school students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E798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0F672AAC" w14:textId="77777777" w:rsidTr="00D44E45">
        <w:trPr>
          <w:divId w:val="1002666538"/>
          <w:trHeight w:val="84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21568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ana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019E7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29D74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34D61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accompanied refugee minor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05667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ducational attainment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392C90" w14:textId="6C9BF4F3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Open-ended semi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tructured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interview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6F6CC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19 Sudanese refugees and 20 parents from 15 families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ACC75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243C7E18" w14:textId="77777777" w:rsidTr="00D44E45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DCBD7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gasisti 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5D1B7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F304D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1492BB" w14:textId="77777777" w:rsidR="00547F52" w:rsidRPr="00513747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  <w:p w14:paraId="68671315" w14:textId="77777777" w:rsidR="0004127A" w:rsidRPr="00513747" w:rsidRDefault="0004127A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  <w:p w14:paraId="120D5B77" w14:textId="2B4DF2C4" w:rsidR="0004127A" w:rsidRPr="00547F52" w:rsidRDefault="0004127A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7A8FE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chool achievement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EFD9E0" w14:textId="44EFD2AE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Multilevel logistic regression 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86465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09 Italy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46050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04127A" w:rsidRPr="00513747" w14:paraId="09D94C52" w14:textId="77777777" w:rsidTr="00D44E45">
        <w:trPr>
          <w:divId w:val="1002666538"/>
          <w:trHeight w:val="30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BE254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Fantuzzo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CA9D8D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F13A4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548A4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isk score based on child maltreatment, maternal education at birth, homeless shelter stay, prenatal care, preterm/low birth weight, and lead exposure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49CE9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success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882A7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level linear regression models 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9D0D68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930 African American boys and 605 White boys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BC258E7" w14:textId="72F0CB25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he Pennsylvania System of School Assessment (PSSA); TerraNova (CTB/McGraw-Hill, 1997, 2001)</w:t>
            </w:r>
          </w:p>
        </w:tc>
      </w:tr>
      <w:tr w:rsidR="0004127A" w:rsidRPr="00513747" w14:paraId="2AAA99BD" w14:textId="77777777" w:rsidTr="0004127A">
        <w:trPr>
          <w:divId w:val="1002666538"/>
          <w:trHeight w:val="1864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51945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ivera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4B3DFE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3A1CA7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E1AC8B" w14:textId="46E56456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iving in economically and socially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disadvantaged circumstance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CA544D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uccessful in school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4F893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lassroom observation; ANOVA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54F959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189 students (grades 4 &amp; 5)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2990F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71D5AF2E" w14:textId="77777777" w:rsidTr="00547F52">
        <w:trPr>
          <w:divId w:val="1002666538"/>
          <w:trHeight w:val="1701"/>
        </w:trPr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8AAD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eung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0043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F0F6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hanghai, Hong Kong, Korea,  Singapore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E65D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6B6C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E2AD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1EF8" w14:textId="377BD7F1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09 data from Shanghai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Korea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Hong Kong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nd Singapore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6F80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09</w:t>
            </w:r>
          </w:p>
        </w:tc>
      </w:tr>
      <w:tr w:rsidR="00547F52" w:rsidRPr="00547F52" w14:paraId="18E42505" w14:textId="77777777" w:rsidTr="00D44E45">
        <w:trPr>
          <w:divId w:val="1002666538"/>
          <w:trHeight w:val="112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AE6FF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Downey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0A6B7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C97D0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CF979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erious life difficultie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F67DD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45F3E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onstructed situation interview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AB90A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50 children (ages 8-12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D85FE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430848E7" w14:textId="77777777" w:rsidTr="00D44E45">
        <w:trPr>
          <w:divId w:val="1002666538"/>
          <w:trHeight w:val="84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6CED3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raves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D4F38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8F63B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F2913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ace/ethnicity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2C45CA" w14:textId="77777777" w:rsidR="00547F52" w:rsidRPr="00513747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  <w:p w14:paraId="7B017867" w14:textId="77777777" w:rsidR="003273A3" w:rsidRPr="00513747" w:rsidRDefault="003273A3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  <w:p w14:paraId="07B8F9EB" w14:textId="587E2941" w:rsidR="003273A3" w:rsidRPr="00547F52" w:rsidRDefault="003273A3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585C2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Interview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D4FFD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4 students (grade 10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67BE9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273A3" w:rsidRPr="00513747" w14:paraId="527E11F6" w14:textId="77777777" w:rsidTr="00D44E45">
        <w:trPr>
          <w:divId w:val="1002666538"/>
          <w:trHeight w:val="30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E1A4C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gasisti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7B3E7B" w14:textId="5E096D4F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4</w:t>
            </w:r>
            <w:r w:rsidR="009135D6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918ECD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OECD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C43E7F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42727C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D2ED657" w14:textId="3F722465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level logistic regression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E18C8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ISA 2009 OECD  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FD9682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09</w:t>
            </w:r>
          </w:p>
        </w:tc>
      </w:tr>
      <w:tr w:rsidR="003273A3" w:rsidRPr="00513747" w14:paraId="5450E187" w14:textId="77777777" w:rsidTr="003273A3">
        <w:trPr>
          <w:divId w:val="1002666538"/>
          <w:trHeight w:val="56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983EA3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gasisti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4BC8C94" w14:textId="2AB355C1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4</w:t>
            </w:r>
            <w:r w:rsidR="009135D6">
              <w:rPr>
                <w:rFonts w:ascii="Times New Roman" w:eastAsia="DengXia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069F2B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OECD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9228D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1363E7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9080EA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Fixed Effects  models 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274DA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ISA OECD 2000-2012  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DAB4A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ISA 2000-2012  </w:t>
            </w:r>
          </w:p>
        </w:tc>
      </w:tr>
      <w:tr w:rsidR="00547F52" w:rsidRPr="00547F52" w14:paraId="59AA33D7" w14:textId="77777777" w:rsidTr="00547F52">
        <w:trPr>
          <w:divId w:val="1002666538"/>
          <w:trHeight w:val="30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E8CBB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rberber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DCE76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3A5464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8 Education Systems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86346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9499F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0E2CCF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 analysi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DE7A8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IMSS 2011 (grade 8) 28 Education Systems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0F292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IMSS 2011</w:t>
            </w:r>
          </w:p>
        </w:tc>
      </w:tr>
      <w:tr w:rsidR="00547F52" w:rsidRPr="00547F52" w14:paraId="696F5506" w14:textId="77777777" w:rsidTr="00547F52">
        <w:trPr>
          <w:divId w:val="1002666538"/>
          <w:trHeight w:val="28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93948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Kosciw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5B5B53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6F5E56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26EAC3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esbian, gay, bisexual, and transgender (LGBT) youth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AD2516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well-being, academic performance (GPA, missed school days)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18929C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-group structural equation modeling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6143D3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7816 LGBT secondary school students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17D27D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02CC641D" w14:textId="77777777" w:rsidTr="00547F52">
        <w:trPr>
          <w:divId w:val="1002666538"/>
          <w:trHeight w:val="280"/>
        </w:trPr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DBE3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ojas Flórez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81C0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8FC2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olombia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E77C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from a school that is located in a low-income and marginalized area of the city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5E0A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9A02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ase study; Document analysis; Interview with students, teachers, and parents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18DF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6 students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05DD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20349242" w14:textId="77777777" w:rsidTr="00547F52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954B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nagnostak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3184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7C7B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reec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69D5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ocial risks and immigrant stat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ED9D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cademic performance (average grades on five main subjects)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8C32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Hierarchical regression analysis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3C77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300 middle school adolescent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9378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7520113D" w14:textId="77777777" w:rsidTr="00D44E45">
        <w:trPr>
          <w:divId w:val="1002666538"/>
          <w:trHeight w:val="28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DBC1C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andoval-Hernandez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A4991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913BD4" w14:textId="2255D722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ingapore, Korea, Hong Kong, Chinese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Taipei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B10A4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E3627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44421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A78F25" w14:textId="0D9B854F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IMSS 2011 data from Singapore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Korea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Hong Kong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hinese Taipei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2B59C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IMSS 2011</w:t>
            </w:r>
          </w:p>
        </w:tc>
      </w:tr>
      <w:tr w:rsidR="00D44E45" w:rsidRPr="00547F52" w14:paraId="46AA50C8" w14:textId="77777777" w:rsidTr="00D44E45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424B3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Wittrup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4C792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D00CB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8533A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chool-based discrimination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1C7AA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engagement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99DD0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Hierarchical regressions 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C0AA7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663 African American adolescents (ages 12-19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5839B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273A3" w:rsidRPr="00513747" w14:paraId="7CA0F940" w14:textId="77777777" w:rsidTr="00D44E45">
        <w:trPr>
          <w:divId w:val="1002666538"/>
          <w:trHeight w:val="84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E9F0C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elik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FC7FB1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F926B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urkey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24EB6C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from disadvantaged neighborhood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0C800E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D8B3A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emi-structured in-depth interviews 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B70FDE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13 resilient student-mother pairs and 10 dropout-mother pairs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C9B13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273A3" w:rsidRPr="00513747" w14:paraId="3FBF35ED" w14:textId="77777777" w:rsidTr="003273A3">
        <w:trPr>
          <w:divId w:val="1002666538"/>
          <w:trHeight w:val="30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686FDC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eung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3C2293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B4C54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hanghai,  Singapore, Hong Kong, Chinese Taipei, and Korea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4001C0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33F914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8B54A1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E8A435" w14:textId="53D0CCB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12 data from Shanghai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Singapore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Hong Kong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hinese Taipei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nd Korea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F05A2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12</w:t>
            </w:r>
          </w:p>
        </w:tc>
      </w:tr>
      <w:tr w:rsidR="00547F52" w:rsidRPr="00547F52" w14:paraId="432DCE12" w14:textId="77777777" w:rsidTr="003273A3">
        <w:trPr>
          <w:divId w:val="1002666538"/>
          <w:trHeight w:val="1120"/>
        </w:trPr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4A1F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i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529A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D12F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C5E7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ompetitive academic environments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1274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375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onfirmatory factor analysis; Structural equation modeling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3E42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693 students (grade 11)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4034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30BF8E01" w14:textId="77777777" w:rsidTr="00547F52">
        <w:trPr>
          <w:divId w:val="1002666538"/>
          <w:trHeight w:val="84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47733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gasisti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1CB7D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C4796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participant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736D1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2E07E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F28B0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level logistic analysi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CD530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cycles (2006-2015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F8180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cycles (2006-2015)</w:t>
            </w:r>
          </w:p>
        </w:tc>
      </w:tr>
      <w:tr w:rsidR="00547F52" w:rsidRPr="00547F52" w14:paraId="05C92299" w14:textId="77777777" w:rsidTr="00547F52">
        <w:trPr>
          <w:divId w:val="1002666538"/>
          <w:trHeight w:val="140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B789B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arcia-Crespo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2A102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BACBF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U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2F78E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3E1C4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CF618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Hierarchical logistic analysi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DE3A0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RLS 2016 (23 EU countries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644C1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RLS 2016</w:t>
            </w:r>
          </w:p>
        </w:tc>
      </w:tr>
      <w:tr w:rsidR="00547F52" w:rsidRPr="00547F52" w14:paraId="32E1F6EB" w14:textId="77777777" w:rsidTr="00547F52">
        <w:trPr>
          <w:divId w:val="1002666538"/>
          <w:trHeight w:val="30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40F93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Li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A4635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84676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7F05D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ural student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0F46B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318DD3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orrelation; Multiple regression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BEBF8D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1212 children (ages 10–15)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6B6838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inese Family Panel Studies (2012) </w:t>
            </w:r>
          </w:p>
        </w:tc>
      </w:tr>
      <w:tr w:rsidR="00D44E45" w:rsidRPr="00547F52" w14:paraId="61553E64" w14:textId="77777777" w:rsidTr="00D44E45">
        <w:trPr>
          <w:divId w:val="1002666538"/>
          <w:trHeight w:val="84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1CA536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tevenson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9EECC4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91F46D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ED5C6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atino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FFFB5E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uccess in STEM fields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F19BB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emi-structured interview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2EF4B3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 Latina high school students 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1255C5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D44E45" w:rsidRPr="00547F52" w14:paraId="593147A0" w14:textId="77777777" w:rsidTr="00D44E45">
        <w:trPr>
          <w:divId w:val="1002666538"/>
          <w:trHeight w:val="84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475DA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alvo-Garrido 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E12CB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7CEF7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il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FAE47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1CAE2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anguage achievement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531705" w14:textId="18EAFF99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level logistic regression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A6DB6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IMCE Language test grade 4 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3BEE4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istema de Medició de Calidad de la Educación (SIMCE)</w:t>
            </w:r>
          </w:p>
        </w:tc>
      </w:tr>
      <w:tr w:rsidR="00E64144" w:rsidRPr="00513747" w14:paraId="149DDBB7" w14:textId="77777777" w:rsidTr="00D44E45">
        <w:trPr>
          <w:divId w:val="1002666538"/>
          <w:trHeight w:val="878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95AE8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Hofmeyr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56208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A29C11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outh Africa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E0789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7F741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95E036" w14:textId="0484FE39" w:rsidR="00547F52" w:rsidRPr="00547F52" w:rsidRDefault="005016B6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Multilvel l</w:t>
            </w:r>
            <w:r w:rsidR="00547F52"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ogistic regression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C75E7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RLS 2016 and TIMSS 2015 in South Africa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80F0A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RLS 2016; TIMSS 2015</w:t>
            </w:r>
          </w:p>
        </w:tc>
      </w:tr>
      <w:tr w:rsidR="00E64144" w:rsidRPr="00513747" w14:paraId="6BE889AD" w14:textId="77777777" w:rsidTr="00E64144">
        <w:trPr>
          <w:divId w:val="1002666538"/>
          <w:trHeight w:val="84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702BE2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De Feyter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46446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5BBC40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F5CA78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from low-income, immigrant familie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0947FA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BF0E7D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variate and logistic regression analyses (cluster considered)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3FA8D8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1638 low-income Latino and Black children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E144D5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iami School Readiness Project (MSRP)</w:t>
            </w:r>
          </w:p>
        </w:tc>
      </w:tr>
      <w:tr w:rsidR="00E64144" w:rsidRPr="00513747" w14:paraId="7619E635" w14:textId="77777777" w:rsidTr="00E64144">
        <w:trPr>
          <w:divId w:val="1002666538"/>
          <w:trHeight w:val="30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F6A82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e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B9DFF8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761386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7BCECF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overty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5DC29C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A3CAEC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level structural equation modeling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092A0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32 children (ages 10-15) 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B9E61C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inese Family Panel Study (CFPS:2014)</w:t>
            </w:r>
          </w:p>
        </w:tc>
      </w:tr>
      <w:tr w:rsidR="00547F52" w:rsidRPr="00547F52" w14:paraId="1087668D" w14:textId="77777777" w:rsidTr="00E64144">
        <w:trPr>
          <w:divId w:val="1002666538"/>
          <w:trHeight w:val="840"/>
        </w:trPr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741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Wood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E90E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A013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anada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DEC1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Inuit youth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7A01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anaging  lives well (identified by mental health staff)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4D1B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Image-based qualitative elicitation methods, thematic analysis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D5681" w14:textId="1FCFA841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8 youth (ages 13–17)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C7F9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3F5FD1D7" w14:textId="77777777" w:rsidTr="00547F52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5E68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arcia-Crespo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9581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5CAD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U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37B7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34FB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eading performanc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67CD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level logistic regression models 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F4DA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IRLS 2016 EU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2861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IRLS 2016 </w:t>
            </w:r>
          </w:p>
        </w:tc>
      </w:tr>
      <w:tr w:rsidR="00547F52" w:rsidRPr="00547F52" w14:paraId="1AFD5937" w14:textId="77777777" w:rsidTr="00547F52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1EDA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Kothari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6597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2D62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DE77D" w14:textId="4CC30A85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foster car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67A0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hree educationally resilient outcomes (math, reading, and attendance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453A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A2A46" w14:textId="7C7692F0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15 youth in foster care (grades 1-10)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49BE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upporting Siblings in Foster Care Study (SIBS-FC )</w:t>
            </w:r>
          </w:p>
        </w:tc>
      </w:tr>
      <w:tr w:rsidR="00547F52" w:rsidRPr="00547F52" w14:paraId="0EA59219" w14:textId="77777777" w:rsidTr="00547F52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44F3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Vicen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0190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DA4F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OECD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DAB9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D556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1AF5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level probit analys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1CBB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OECD (2003-201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182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(2003-2018)</w:t>
            </w:r>
          </w:p>
        </w:tc>
      </w:tr>
      <w:tr w:rsidR="00D44E45" w:rsidRPr="00547F52" w14:paraId="5CBFFC1C" w14:textId="77777777" w:rsidTr="00D44E45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E27B5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üleyman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A34DB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E84DE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urkey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016AA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654EB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88993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Binary logistic regression analysi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6AC6A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Turkey 2018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54795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 2018</w:t>
            </w:r>
          </w:p>
        </w:tc>
      </w:tr>
      <w:tr w:rsidR="00D44E45" w:rsidRPr="00547F52" w14:paraId="29C1CC6F" w14:textId="77777777" w:rsidTr="00D44E45">
        <w:trPr>
          <w:divId w:val="1002666538"/>
          <w:trHeight w:val="84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37A19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ui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3F6C3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27103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A6A59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2C4D6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A157C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level logistic regression model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B2644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67 eighth-graders 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4BF478" w14:textId="77777777" w:rsidR="00547F52" w:rsidRPr="00513747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egional Education Monitoring Project (REMP)</w:t>
            </w:r>
          </w:p>
          <w:p w14:paraId="46BF08CF" w14:textId="3B403C09" w:rsidR="00E64144" w:rsidRPr="00547F52" w:rsidRDefault="00E64144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E64144" w:rsidRPr="00513747" w14:paraId="4B4ACE28" w14:textId="77777777" w:rsidTr="00D44E45">
        <w:trPr>
          <w:divId w:val="1002666538"/>
          <w:trHeight w:val="30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CC92F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abrielli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52FFDD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D2A7D64" w14:textId="3FFEB7FC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reece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taly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nd Spain; France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Germany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the Netherlands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nd the United Kingdom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219666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37B629B" w14:textId="29E5123E" w:rsidR="00547F52" w:rsidRPr="00547F52" w:rsidRDefault="007A23B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n </w:t>
            </w:r>
            <w:r w:rsidR="00547F52"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dequate level of proficiency in reading, science, and math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82833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wo-level logistic random intercept model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CF0A39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15 AND 2018 from 7 EU countries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6C0535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15 &amp; 2018</w:t>
            </w:r>
          </w:p>
        </w:tc>
      </w:tr>
      <w:tr w:rsidR="00E64144" w:rsidRPr="00513747" w14:paraId="08DE4DEA" w14:textId="77777777" w:rsidTr="00E64144">
        <w:trPr>
          <w:divId w:val="1002666538"/>
          <w:trHeight w:val="56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FD3B75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arcia-Crespo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2E34A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A73B5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U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9C73C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612D78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E383B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hree-level logistic regression models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241520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IMSS 2019 EU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F5DAF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IMSS 2019 </w:t>
            </w:r>
          </w:p>
        </w:tc>
      </w:tr>
      <w:tr w:rsidR="00E64144" w:rsidRPr="00513747" w14:paraId="40E92A82" w14:textId="77777777" w:rsidTr="00E64144">
        <w:trPr>
          <w:divId w:val="1002666538"/>
          <w:trHeight w:val="300"/>
        </w:trPr>
        <w:tc>
          <w:tcPr>
            <w:tcW w:w="149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35FBA1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Jin</w:t>
            </w:r>
          </w:p>
        </w:tc>
        <w:tc>
          <w:tcPr>
            <w:tcW w:w="68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A73B58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408422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BDEB5E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ART classification tree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9F5095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ART classification tree</w:t>
            </w:r>
          </w:p>
        </w:tc>
        <w:tc>
          <w:tcPr>
            <w:tcW w:w="21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873AE02" w14:textId="2C04DE92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lassification and Regression Tree and Multilevel Logistic Regression modeling</w:t>
            </w:r>
          </w:p>
        </w:tc>
        <w:tc>
          <w:tcPr>
            <w:tcW w:w="219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8E7826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15 B-S-J-G (China)</w:t>
            </w:r>
          </w:p>
        </w:tc>
        <w:tc>
          <w:tcPr>
            <w:tcW w:w="21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482970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15</w:t>
            </w:r>
          </w:p>
        </w:tc>
      </w:tr>
      <w:tr w:rsidR="00547F52" w:rsidRPr="00547F52" w14:paraId="344BDC99" w14:textId="77777777" w:rsidTr="00E64144">
        <w:trPr>
          <w:divId w:val="1002666538"/>
          <w:trHeight w:val="1120"/>
        </w:trPr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088D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artin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E116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F1F0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18 EU countries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4F06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7A27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0AF05" w14:textId="0A5C604F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level probit regression 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737B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ISA 2015 EU </w:t>
            </w:r>
          </w:p>
        </w:tc>
        <w:tc>
          <w:tcPr>
            <w:tcW w:w="219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2679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ISA 2015  </w:t>
            </w:r>
          </w:p>
        </w:tc>
      </w:tr>
      <w:tr w:rsidR="00547F52" w:rsidRPr="00547F52" w14:paraId="1195324B" w14:textId="77777777" w:rsidTr="00E64144">
        <w:trPr>
          <w:divId w:val="1002666538"/>
          <w:trHeight w:val="56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5AB8E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Özcan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73DE7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2A5AB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64 education system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E5FBA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F4678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3547F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-group logistic regression analyses (cluster considered)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15B98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18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7C174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18</w:t>
            </w:r>
          </w:p>
        </w:tc>
      </w:tr>
      <w:tr w:rsidR="00547F52" w:rsidRPr="00547F52" w14:paraId="39AB022A" w14:textId="77777777" w:rsidTr="00E64144">
        <w:trPr>
          <w:divId w:val="1002666538"/>
          <w:trHeight w:val="840"/>
        </w:trPr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3B72FB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Jang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5ADD8A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95DEE8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39401F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01D1E0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eading performance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816BC14" w14:textId="370DEE8B" w:rsidR="00E64144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-group structural equation model analysis 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B3A1F8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18 U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FD9980D" w14:textId="77777777" w:rsidR="00547F52" w:rsidRPr="00547F52" w:rsidRDefault="00547F52" w:rsidP="00FB2BAA">
            <w:pPr>
              <w:keepNext/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ISA 2018</w:t>
            </w:r>
          </w:p>
        </w:tc>
      </w:tr>
    </w:tbl>
    <w:p w14:paraId="14457BFA" w14:textId="254B7960" w:rsidR="00FB2BAA" w:rsidRDefault="00FB2BAA">
      <w:pPr>
        <w:rPr>
          <w:rFonts w:ascii="Times New Roman" w:hAnsi="Times New Roman" w:cs="Times New Roman"/>
          <w:sz w:val="22"/>
        </w:rPr>
      </w:pPr>
    </w:p>
    <w:p w14:paraId="15B344D0" w14:textId="19E228D7" w:rsidR="000A6BDA" w:rsidRPr="00513747" w:rsidRDefault="00AD2634">
      <w:pPr>
        <w:rPr>
          <w:rFonts w:ascii="Times New Roman" w:hAnsi="Times New Roman" w:cs="Times New Roman"/>
          <w:sz w:val="22"/>
        </w:rPr>
      </w:pPr>
      <w:r w:rsidRPr="00513747">
        <w:rPr>
          <w:rFonts w:ascii="Times New Roman" w:hAnsi="Times New Roman" w:cs="Times New Roman"/>
          <w:sz w:val="22"/>
        </w:rPr>
        <w:fldChar w:fldCharType="end"/>
      </w:r>
    </w:p>
    <w:p w14:paraId="1C3AB63D" w14:textId="2C85199F" w:rsidR="000A6BDA" w:rsidRDefault="000A6BDA">
      <w:pPr>
        <w:rPr>
          <w:rFonts w:ascii="Times New Roman" w:hAnsi="Times New Roman" w:cs="Times New Roman"/>
          <w:sz w:val="22"/>
        </w:rPr>
      </w:pPr>
    </w:p>
    <w:p w14:paraId="0934BB69" w14:textId="47066C08" w:rsidR="00D44E45" w:rsidRDefault="00D44E45">
      <w:pPr>
        <w:rPr>
          <w:rFonts w:ascii="Times New Roman" w:hAnsi="Times New Roman" w:cs="Times New Roman"/>
          <w:sz w:val="22"/>
        </w:rPr>
      </w:pPr>
    </w:p>
    <w:p w14:paraId="5C6B5448" w14:textId="77777777" w:rsidR="00D44E45" w:rsidRPr="00513747" w:rsidRDefault="00D44E45">
      <w:pPr>
        <w:rPr>
          <w:rFonts w:ascii="Times New Roman" w:hAnsi="Times New Roman" w:cs="Times New Roman"/>
          <w:sz w:val="22"/>
        </w:rPr>
      </w:pPr>
    </w:p>
    <w:p w14:paraId="79A4816C" w14:textId="51DB5CE8" w:rsidR="00FB2BAA" w:rsidRPr="00513747" w:rsidRDefault="003C7566">
      <w:pPr>
        <w:rPr>
          <w:rFonts w:ascii="Times New Roman" w:hAnsi="Times New Roman" w:cs="Times New Roman"/>
          <w:sz w:val="22"/>
        </w:rPr>
      </w:pPr>
      <w:r w:rsidRPr="009D268E">
        <w:rPr>
          <w:rFonts w:ascii="Times New Roman" w:hAnsi="Times New Roman" w:cs="Times New Roman"/>
          <w:b/>
          <w:bCs/>
          <w:sz w:val="22"/>
        </w:rPr>
        <w:t>Table A2</w:t>
      </w:r>
      <w:r w:rsidRPr="00513747">
        <w:rPr>
          <w:rFonts w:ascii="Times New Roman" w:hAnsi="Times New Roman" w:cs="Times New Roman"/>
          <w:sz w:val="22"/>
        </w:rPr>
        <w:t xml:space="preserve"> </w:t>
      </w:r>
      <w:r w:rsidR="00FB2BAA" w:rsidRPr="00513747">
        <w:rPr>
          <w:rFonts w:ascii="Times New Roman" w:hAnsi="Times New Roman" w:cs="Times New Roman"/>
          <w:sz w:val="22"/>
        </w:rPr>
        <w:t>Studies with a “progressive” operationaliz</w:t>
      </w:r>
      <w:r w:rsidR="007A23B2">
        <w:rPr>
          <w:rFonts w:ascii="Times New Roman" w:hAnsi="Times New Roman" w:cs="Times New Roman"/>
          <w:sz w:val="22"/>
        </w:rPr>
        <w:t>a</w:t>
      </w:r>
      <w:r w:rsidR="00FB2BAA" w:rsidRPr="00513747">
        <w:rPr>
          <w:rFonts w:ascii="Times New Roman" w:hAnsi="Times New Roman" w:cs="Times New Roman"/>
          <w:sz w:val="22"/>
        </w:rPr>
        <w:t>tion (</w:t>
      </w:r>
      <w:r w:rsidR="00FB2BAA" w:rsidRPr="00513747">
        <w:rPr>
          <w:rFonts w:ascii="Times New Roman" w:hAnsi="Times New Roman" w:cs="Times New Roman"/>
          <w:i/>
          <w:iCs/>
          <w:sz w:val="22"/>
        </w:rPr>
        <w:t>n</w:t>
      </w:r>
      <w:r w:rsidR="00FB2BAA" w:rsidRPr="00513747">
        <w:rPr>
          <w:rFonts w:ascii="Times New Roman" w:hAnsi="Times New Roman" w:cs="Times New Roman"/>
          <w:sz w:val="22"/>
        </w:rPr>
        <w:t xml:space="preserve"> = 29) and studies without a clear operationalization (</w:t>
      </w:r>
      <w:r w:rsidR="00FB2BAA" w:rsidRPr="00513747">
        <w:rPr>
          <w:rFonts w:ascii="Times New Roman" w:hAnsi="Times New Roman" w:cs="Times New Roman"/>
          <w:i/>
          <w:iCs/>
          <w:sz w:val="22"/>
        </w:rPr>
        <w:t>n</w:t>
      </w:r>
      <w:r w:rsidR="00FB2BAA" w:rsidRPr="00513747">
        <w:rPr>
          <w:rFonts w:ascii="Times New Roman" w:hAnsi="Times New Roman" w:cs="Times New Roman"/>
          <w:sz w:val="22"/>
        </w:rPr>
        <w:t xml:space="preserve"> = 3)</w:t>
      </w:r>
    </w:p>
    <w:tbl>
      <w:tblPr>
        <w:tblW w:w="14620" w:type="dxa"/>
        <w:tblLook w:val="04A0" w:firstRow="1" w:lastRow="0" w:firstColumn="1" w:lastColumn="0" w:noHBand="0" w:noVBand="1"/>
      </w:tblPr>
      <w:tblGrid>
        <w:gridCol w:w="1499"/>
        <w:gridCol w:w="681"/>
        <w:gridCol w:w="1477"/>
        <w:gridCol w:w="2193"/>
        <w:gridCol w:w="2191"/>
        <w:gridCol w:w="2193"/>
        <w:gridCol w:w="2191"/>
        <w:gridCol w:w="2195"/>
      </w:tblGrid>
      <w:tr w:rsidR="00E64144" w:rsidRPr="00513747" w14:paraId="0AB5C118" w14:textId="77777777" w:rsidTr="00E64144">
        <w:trPr>
          <w:trHeight w:val="300"/>
        </w:trPr>
        <w:tc>
          <w:tcPr>
            <w:tcW w:w="14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855FD6D" w14:textId="77777777" w:rsidR="00E64144" w:rsidRPr="00513747" w:rsidRDefault="00E64144" w:rsidP="00A244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irst Author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5E82029" w14:textId="77777777" w:rsidR="00E64144" w:rsidRPr="00547F52" w:rsidRDefault="00E64144" w:rsidP="00A244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5267C0A" w14:textId="77777777" w:rsidR="00E64144" w:rsidRPr="00547F52" w:rsidRDefault="00E64144" w:rsidP="00A244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untry</w:t>
            </w:r>
          </w:p>
        </w:tc>
        <w:tc>
          <w:tcPr>
            <w:tcW w:w="2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0717FD9" w14:textId="77777777" w:rsidR="00E64144" w:rsidRPr="00547F52" w:rsidRDefault="00E64144" w:rsidP="00A244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isk</w:t>
            </w:r>
          </w:p>
        </w:tc>
        <w:tc>
          <w:tcPr>
            <w:tcW w:w="2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D42771B" w14:textId="77777777" w:rsidR="00E64144" w:rsidRPr="00547F52" w:rsidRDefault="00E64144" w:rsidP="00A244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ositive Adaptation</w:t>
            </w:r>
          </w:p>
        </w:tc>
        <w:tc>
          <w:tcPr>
            <w:tcW w:w="2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9E02764" w14:textId="77777777" w:rsidR="00E64144" w:rsidRPr="00547F52" w:rsidRDefault="00E64144" w:rsidP="00A244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ain Methods</w:t>
            </w:r>
          </w:p>
        </w:tc>
        <w:tc>
          <w:tcPr>
            <w:tcW w:w="2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7540657" w14:textId="77777777" w:rsidR="00E64144" w:rsidRPr="00547F52" w:rsidRDefault="00E64144" w:rsidP="00A244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2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D83F75F" w14:textId="77777777" w:rsidR="00E64144" w:rsidRPr="00547F52" w:rsidRDefault="00E64144" w:rsidP="00A2448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ata</w:t>
            </w:r>
          </w:p>
        </w:tc>
      </w:tr>
      <w:tr w:rsidR="00547F52" w:rsidRPr="00547F52" w14:paraId="6F9D12B0" w14:textId="77777777" w:rsidTr="00E64144">
        <w:trPr>
          <w:trHeight w:val="85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CA39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appell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C98A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9B68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C5427" w14:textId="7DBC56D4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roficiency in reading 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in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8th grade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5205A" w14:textId="0E8F861C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ignificant positive change 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in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2th grad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701C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egression analyses; Path analys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BE40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62 students (grades 8-12)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84F0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ational Educational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Longitudinal Study of 1988 (NELS-88)</w:t>
            </w:r>
          </w:p>
        </w:tc>
      </w:tr>
      <w:tr w:rsidR="00547F52" w:rsidRPr="00547F52" w14:paraId="5949C7E4" w14:textId="77777777" w:rsidTr="00E64144">
        <w:trPr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2E50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Waym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9C19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5B68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7EA4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dropout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3771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degree attainmen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C8A4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13589" w14:textId="3318A1CF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1071 dropout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s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519  followed up) 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F92A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National Institute on Drug Abuse </w:t>
            </w:r>
          </w:p>
        </w:tc>
      </w:tr>
      <w:tr w:rsidR="00547F52" w:rsidRPr="00547F52" w14:paraId="3A59E404" w14:textId="77777777" w:rsidTr="00E64144">
        <w:trPr>
          <w:trHeight w:val="84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64AA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rosno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A8D7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1A28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5443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roblematic relationships with parents 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3DE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cademic behavior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FE3F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tructural model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A965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788 adolescents (grades 7-12)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54B6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National Longitudinal Study of Adolescent Health </w:t>
            </w:r>
          </w:p>
        </w:tc>
      </w:tr>
      <w:tr w:rsidR="00547F52" w:rsidRPr="00547F52" w14:paraId="25559A33" w14:textId="77777777" w:rsidTr="00E64144">
        <w:trPr>
          <w:trHeight w:val="112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D392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andolp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5A95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F30B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CFE2E" w14:textId="69F8358B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income, single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arent famili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FDD7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high school comple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EEA6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urvivor functions and Cox event history modeling; multivariate analys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34DA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692 youth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6F08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041D7B6A" w14:textId="77777777" w:rsidTr="00E64144">
        <w:trPr>
          <w:trHeight w:val="84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94A6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cho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7396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1761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Kingdom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D06A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4556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dult attainments at age 3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E6256" w14:textId="7CC030B8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inear Regression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ath analysis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multi-group analys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F3D0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9716 16-year-olds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43F4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ational Child Development Study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NCDS)</w:t>
            </w:r>
          </w:p>
        </w:tc>
      </w:tr>
      <w:tr w:rsidR="00547F52" w:rsidRPr="00547F52" w14:paraId="283BF868" w14:textId="77777777" w:rsidTr="00E64144">
        <w:trPr>
          <w:trHeight w:val="84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4507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Hawkin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F156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60C1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A437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frican America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C05B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omplete school, attend universit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478F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ple regression analys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0EDF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Male 1105 Female 1112 (grade 8)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55DC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ational Education Longitudinal Study of 1988 (NELS, 99)</w:t>
            </w:r>
          </w:p>
        </w:tc>
      </w:tr>
      <w:tr w:rsidR="00547F52" w:rsidRPr="00547F52" w14:paraId="7EA15361" w14:textId="77777777" w:rsidTr="00D44E45">
        <w:trPr>
          <w:trHeight w:val="84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B5887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acker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404F0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23F88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Kingdom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018BF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62419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eturn to full-time education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7A272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3DB87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2940 students 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DAD81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National Child Development Study (NCDS) </w:t>
            </w:r>
          </w:p>
        </w:tc>
      </w:tr>
      <w:tr w:rsidR="00D44E45" w:rsidRPr="00547F52" w14:paraId="71085793" w14:textId="77777777" w:rsidTr="00D44E45">
        <w:trPr>
          <w:trHeight w:val="112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08ACD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orales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DBB70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0887B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4B561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 and ethnic minority statu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33804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AE2C11" w14:textId="741A0E5B" w:rsidR="00547F52" w:rsidRPr="00513747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thnographic semi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tructured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interviews; Email and phone call follow-up</w:t>
            </w:r>
          </w:p>
          <w:p w14:paraId="2ACC4935" w14:textId="7406A328" w:rsidR="009A2159" w:rsidRPr="00547F52" w:rsidRDefault="009A2159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2138F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 students 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92425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68239A25" w14:textId="77777777" w:rsidTr="00D44E45">
        <w:trPr>
          <w:trHeight w:val="1680"/>
        </w:trPr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49D4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eck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2CF2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2495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4426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vulnerable youth characterized by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significant risks and an absence of assets (accessed at age 14)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370C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ollege attendance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A97E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luster analysis; logistic regression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32ED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ime 1: 1060 students (age 14); Time 2: 1057 students (age 17); Time 3: 912 students (age 19); Time 4: 887 students (age 21) 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8125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aryland Adolescent Development in Context Study (MADICS)</w:t>
            </w:r>
          </w:p>
        </w:tc>
      </w:tr>
      <w:tr w:rsidR="00547F52" w:rsidRPr="00547F52" w14:paraId="531108AE" w14:textId="77777777" w:rsidTr="00E64144">
        <w:trPr>
          <w:trHeight w:val="112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D6CC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hiesse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31B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6F30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anada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61A3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 performance in reading at age 1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7FB61" w14:textId="4608B282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ompleting high school, participating in post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econdary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educa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3A4C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NOVA; Multinomial logistic regressio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67A9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342 students (ages 15-19)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A6B3F" w14:textId="4E87AD1B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Canadian 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L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ongitudinal Youth in Transition Survey (YITS), 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n 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xtension of PISA 2000</w:t>
            </w:r>
          </w:p>
        </w:tc>
      </w:tr>
      <w:tr w:rsidR="00547F52" w:rsidRPr="00547F52" w14:paraId="2C6D370B" w14:textId="77777777" w:rsidTr="00E64144">
        <w:trPr>
          <w:trHeight w:val="84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6EF4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asti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6382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432D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E33D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exual minority yout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6EC7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ducational success (post-secondary participation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A375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 model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AFC7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882 students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37F7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ational Longitudinal Study of Adolescent Health</w:t>
            </w:r>
          </w:p>
        </w:tc>
      </w:tr>
      <w:tr w:rsidR="00547F52" w:rsidRPr="00547F52" w14:paraId="5E9F540B" w14:textId="77777777" w:rsidTr="00D44E45">
        <w:trPr>
          <w:trHeight w:val="168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E579C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Kvalsund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7DF73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82326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orway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D56EF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pecial need student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0DEA3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ocial inclusion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E02C8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1844D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round 500 students (from upper secondary school to age 22) 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163FED" w14:textId="7ABDC8EB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Data from 2 National Studies: Reform 94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tudents with Special Educational Needs; Adult Life on Special Terms</w:t>
            </w:r>
          </w:p>
        </w:tc>
      </w:tr>
      <w:tr w:rsidR="00D44E45" w:rsidRPr="00547F52" w14:paraId="16B0373F" w14:textId="77777777" w:rsidTr="00D44E45">
        <w:trPr>
          <w:trHeight w:val="196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6807E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angenkamp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03336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D8E3F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AF69B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truggle academically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77F85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ot drop out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7EC71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ANOVA; hierarchical linear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modeling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A7D07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65 students  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F601CF" w14:textId="4DD63119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tional Longitudinal Study</w:t>
            </w:r>
            <w:r w:rsidRPr="00547F5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br/>
              <w:t>of Adolescent Health; Adolescent Health and</w:t>
            </w:r>
            <w:r w:rsidRPr="00547F5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br/>
              <w:t>Academic Achievement (AHAA) study.</w:t>
            </w:r>
          </w:p>
        </w:tc>
      </w:tr>
      <w:tr w:rsidR="00547F52" w:rsidRPr="00547F52" w14:paraId="6C776D2B" w14:textId="77777777" w:rsidTr="00D44E45">
        <w:trPr>
          <w:trHeight w:val="560"/>
        </w:trPr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4259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an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299B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02AD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hinese Taipei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78CBF" w14:textId="58247498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income family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F646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performance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B7985" w14:textId="5E94FE50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interview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s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followed up 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two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years later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9C5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0 family dyads 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771D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aiwan Youth Project</w:t>
            </w:r>
          </w:p>
        </w:tc>
      </w:tr>
      <w:tr w:rsidR="00547F52" w:rsidRPr="00547F52" w14:paraId="2DD7E0E7" w14:textId="77777777" w:rsidTr="00E64144">
        <w:trPr>
          <w:trHeight w:val="112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3F49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Wolk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A58E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B9C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erman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3116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reterm/low birth weigh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08D8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chool success at age 1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1D1A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Hierarchical regression model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4BF3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14 very preterm/very low birth weight and 338 term control children 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7BE9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Bavarian Longitudinal Study</w:t>
            </w:r>
          </w:p>
        </w:tc>
      </w:tr>
      <w:tr w:rsidR="00547F52" w:rsidRPr="00547F52" w14:paraId="0E556E18" w14:textId="77777777" w:rsidTr="00E64144">
        <w:trPr>
          <w:trHeight w:val="224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BD84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aa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51E3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6136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433D0" w14:textId="14ED1C88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exican immigrant childre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465A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achievemen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CFFF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ple regression analys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3FB4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ime 1: 755 high school students of Mexican origin (ages 13-17); Time 2: 3 years later response rate 81.5%; Time 3: 10 years after Time 1 response rate 68.9% 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B78C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he Children of Immigrants Longitudinal Study (CILS)</w:t>
            </w:r>
          </w:p>
        </w:tc>
      </w:tr>
      <w:tr w:rsidR="00547F52" w:rsidRPr="00547F52" w14:paraId="2F9BA772" w14:textId="77777777" w:rsidTr="00D44E45">
        <w:trPr>
          <w:trHeight w:val="196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6D559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ichols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79C85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0791E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749AF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with incarcerated parent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69C5F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ducational attainment (truancy; academic achievement; and lifetime educational attainment)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DCF64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Multilevel linear models 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E05EA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Datasets: Truancy: 71447 students; Highest Level of Education: 69082 students; Cumulative Academic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 xml:space="preserve">Achievement: 46045 students  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9BFF3D" w14:textId="49A1D959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ational Longitudinal Survey of Adolescent Health (Wave I ages 12</w:t>
            </w:r>
            <w:r w:rsidR="00422626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18) and Wave IV ages 24</w:t>
            </w:r>
            <w:r w:rsidR="00422626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32); Academic Achievement dataset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AHAA)</w:t>
            </w:r>
          </w:p>
        </w:tc>
      </w:tr>
      <w:tr w:rsidR="00547F52" w:rsidRPr="00547F52" w14:paraId="423B5957" w14:textId="77777777" w:rsidTr="00D44E45">
        <w:trPr>
          <w:trHeight w:val="84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73838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trolin-Goltzman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8A887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A2520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3224E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former foster youth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BE482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ollege entry or intent to attend college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E397E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urvey; interview; logistic regression analysi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B030EF" w14:textId="77777777" w:rsidR="00547F52" w:rsidRPr="00513747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urvey: 102 youth (ages 15-21); Interview: 10 youth (age 18-22)</w:t>
            </w:r>
          </w:p>
          <w:p w14:paraId="784648C2" w14:textId="6DFB0308" w:rsidR="00E64144" w:rsidRPr="00547F52" w:rsidRDefault="00E64144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62394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4135AB3E" w14:textId="77777777" w:rsidTr="00D44E45">
        <w:trPr>
          <w:trHeight w:val="560"/>
        </w:trPr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F399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eal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05D2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23CD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3F8BE" w14:textId="01E16C58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former foster students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A4A3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atriculated to a highly selective institution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D2A5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urvey, interview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E451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urvey 57 students; Interview 11 students 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C618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26D17457" w14:textId="77777777" w:rsidTr="00E64144">
        <w:trPr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73C6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Wats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4C47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2A20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0119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een mother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E7B6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raduate high schoo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02FA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ase study; personal interview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1D35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6 parenting teen mother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6218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376D69DE" w14:textId="77777777" w:rsidTr="00E64144">
        <w:trPr>
          <w:trHeight w:val="14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8F2E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Boutin-Martinez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BD58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B395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3995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atina/o high school student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9D8A" w14:textId="0F11CA09" w:rsidR="00547F52" w:rsidRPr="00547F52" w:rsidRDefault="007A23B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  <w:r w:rsidR="00547F52"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ade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2</w:t>
            </w:r>
            <w:r w:rsidR="00547F52"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mathematics achievement, dropout rates, and enrollment in post-secondary educa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E5F1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atent class analysis (three-step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084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610 high school Latina/o students 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3D13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Education Longitudinal Study of 2002 (ELS: 2002) </w:t>
            </w:r>
          </w:p>
        </w:tc>
      </w:tr>
      <w:tr w:rsidR="00547F52" w:rsidRPr="00547F52" w14:paraId="3E24A6A1" w14:textId="77777777" w:rsidTr="00E64144">
        <w:trPr>
          <w:trHeight w:val="112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3496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ose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3F9D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5807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DD50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xtended school absences or dropout episod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72A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eturn to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complete a diploma or GED within 4 years of starting high schoo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89B6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nomial logistic regressio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FA33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320 students who had experienced a dropout episode 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5C0D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High School Longitudinal Study of 2009 (HSLS:09)</w:t>
            </w:r>
          </w:p>
        </w:tc>
      </w:tr>
      <w:tr w:rsidR="00547F52" w:rsidRPr="00547F52" w14:paraId="7395C864" w14:textId="77777777" w:rsidTr="00D44E45">
        <w:trPr>
          <w:trHeight w:val="140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19437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Wills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3DB89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DF77F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outh Africa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08E80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overty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BB784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erform above socio-economic expectations in literacy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029DD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ogistic regression models 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6E8E6A" w14:textId="388074BE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656 students for pre-test (beg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in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ning of school year grade 6) 2383 for post-test (end of school year grade 6) 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5A204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“Leadership for Literacy” Project</w:t>
            </w:r>
          </w:p>
        </w:tc>
      </w:tr>
      <w:tr w:rsidR="00547F52" w:rsidRPr="00547F52" w14:paraId="4465D088" w14:textId="77777777" w:rsidTr="00D44E45">
        <w:trPr>
          <w:trHeight w:val="112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359AC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Bussemakers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8017F8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243DB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he Netherland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6161C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youth adversity (between 5 and 12 years old)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F14C0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ducational attainment (highest degree)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FEE45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Ordinary Least Squares regression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89B23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5760 respondents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764079" w14:textId="77777777" w:rsidR="00547F52" w:rsidRPr="00513747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Family Survey Dutch Population (FSDP) conducted in 2000, 2003 and 2009</w:t>
            </w:r>
          </w:p>
          <w:p w14:paraId="3519D803" w14:textId="77777777" w:rsidR="00E64144" w:rsidRPr="00513747" w:rsidRDefault="00E64144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  <w:p w14:paraId="3C87E4EB" w14:textId="55944B4E" w:rsidR="00E64144" w:rsidRPr="00547F52" w:rsidRDefault="00E64144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211746B9" w14:textId="77777777" w:rsidTr="00D44E45">
        <w:trPr>
          <w:trHeight w:val="1120"/>
        </w:trPr>
        <w:tc>
          <w:tcPr>
            <w:tcW w:w="149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BDF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Kong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E387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86DB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Ireland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4F7F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low-SES (age 9)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8ADD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cademic achievement (age 13)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1FE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level regression analyses</w:t>
            </w:r>
          </w:p>
        </w:tc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1362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bout 7000 children</w:t>
            </w:r>
          </w:p>
        </w:tc>
        <w:tc>
          <w:tcPr>
            <w:tcW w:w="219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69B0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rowing Up in Ireland (GUI) Longitudinal Study (Wave 1 &amp; Wave 2, Child Cohort)</w:t>
            </w:r>
          </w:p>
        </w:tc>
      </w:tr>
      <w:tr w:rsidR="00547F52" w:rsidRPr="00547F52" w14:paraId="2F213332" w14:textId="77777777" w:rsidTr="00E64144">
        <w:trPr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0EA7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Kumi-Yeboa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0C1F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DBA3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.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D53C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immigrant yout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4C38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ducational succes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CF22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Interview (twice in 2 years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25DD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60 high school student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5F5B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1E164062" w14:textId="77777777" w:rsidTr="00E64144">
        <w:trPr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5CF58" w14:textId="5DE9EB83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Corwit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03611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6EE8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outh Suda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8E43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eenage Mother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8F165" w14:textId="30E69A86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return to school and continue educa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1857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emi-structured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 xml:space="preserve"> interview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ABF0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49 youth (ages 16-1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09A90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26E6B050" w14:textId="77777777" w:rsidTr="00E64144">
        <w:trPr>
          <w:trHeight w:val="56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0C0A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Jaramillo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C74D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BBE6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3CB1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youth in foster care 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2CCC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high school comple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6DAB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ultinomial logistic regressio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1720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8 foster youth (ages 16.5-18.5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03E66" w14:textId="55F09B1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My Life 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M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ntoring program</w:t>
            </w:r>
          </w:p>
        </w:tc>
      </w:tr>
      <w:tr w:rsidR="00547F52" w:rsidRPr="00547F52" w14:paraId="699DD78E" w14:textId="77777777" w:rsidTr="00E64144">
        <w:trPr>
          <w:trHeight w:val="14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6BE0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William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62CDA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742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B9E2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begin school with poorer developmental competenci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05CB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cademic performance (Grade 3)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E5E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MANOV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A9294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.118 Children (from entry to grade 3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6126D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rowing Up in Australia: The Longitudinal Study of Australian Children (LSAC)</w:t>
            </w:r>
          </w:p>
        </w:tc>
      </w:tr>
      <w:tr w:rsidR="00547F52" w:rsidRPr="00547F52" w14:paraId="313382F2" w14:textId="77777777" w:rsidTr="00E64144">
        <w:trPr>
          <w:trHeight w:val="84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35B5E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Oldfiel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51DD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74C4C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Guatemala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6F579" w14:textId="0A7AAD8E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ot specified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3F215" w14:textId="1F60DF2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ot specified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AE24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ethnographic interviews and image elicitatio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77EAF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8 adolescents (ages 11-16) and 4 project coordinator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3BE9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2B9B91AC" w14:textId="77777777" w:rsidTr="00E64144">
        <w:trPr>
          <w:trHeight w:val="840"/>
        </w:trPr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333A75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Austin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566B5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61352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413B16" w14:textId="625DA858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ot specified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84A8FC" w14:textId="3E101541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ot specified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53BE42" w14:textId="4B627B56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Structured interviews, survey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s,</w:t>
            </w: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Multiple linear regression analyses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B6EDB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75 students (ages 8-14)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C9D273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47F52" w:rsidRPr="00547F52" w14:paraId="2C588B1B" w14:textId="77777777" w:rsidTr="00E64144">
        <w:trPr>
          <w:trHeight w:val="1120"/>
        </w:trPr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A302BC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Fenwick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50B74C2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38B3B06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Ireland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F643B76" w14:textId="0A0C3DED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ot specified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349CF05" w14:textId="12B06260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not specified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197D2A7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Pearson correlations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879105B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05 students attending 16 DEIS (Delivering Equality of Opportunity in Schools) 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7755C09" w14:textId="77777777" w:rsidR="00547F52" w:rsidRPr="00547F52" w:rsidRDefault="00547F52" w:rsidP="00547F5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47F52">
              <w:rPr>
                <w:rFonts w:ascii="Times New Roman" w:eastAsia="DengXian" w:hAnsi="Times New Roman" w:cs="Times New Roman"/>
                <w:kern w:val="0"/>
                <w:sz w:val="22"/>
              </w:rPr>
              <w:t>The Power 2 Progress (P2P) intervention;</w:t>
            </w:r>
          </w:p>
        </w:tc>
      </w:tr>
    </w:tbl>
    <w:p w14:paraId="3F0D58A9" w14:textId="77777777" w:rsidR="00D44E45" w:rsidRDefault="00D44E45">
      <w:pPr>
        <w:rPr>
          <w:rFonts w:ascii="Times New Roman" w:hAnsi="Times New Roman" w:cs="Times New Roman"/>
          <w:b/>
          <w:bCs/>
          <w:sz w:val="22"/>
        </w:rPr>
      </w:pPr>
    </w:p>
    <w:p w14:paraId="6140C19C" w14:textId="77777777" w:rsidR="00243DCD" w:rsidRDefault="00243DCD">
      <w:pPr>
        <w:rPr>
          <w:rFonts w:ascii="Times New Roman" w:hAnsi="Times New Roman" w:cs="Times New Roman"/>
          <w:b/>
          <w:bCs/>
          <w:sz w:val="22"/>
        </w:rPr>
      </w:pPr>
    </w:p>
    <w:p w14:paraId="4DA76E0E" w14:textId="67F9B3EE" w:rsidR="00513747" w:rsidRPr="00513747" w:rsidRDefault="00005811">
      <w:pPr>
        <w:rPr>
          <w:rFonts w:ascii="Times New Roman" w:hAnsi="Times New Roman" w:cs="Times New Roman"/>
          <w:sz w:val="22"/>
        </w:rPr>
      </w:pPr>
      <w:r w:rsidRPr="00513747">
        <w:rPr>
          <w:rFonts w:ascii="Times New Roman" w:hAnsi="Times New Roman" w:cs="Times New Roman"/>
          <w:b/>
          <w:bCs/>
          <w:sz w:val="22"/>
        </w:rPr>
        <w:t>Table A3</w:t>
      </w:r>
      <w:r w:rsidR="00B67626">
        <w:rPr>
          <w:rFonts w:ascii="Times New Roman" w:hAnsi="Times New Roman" w:cs="Times New Roman"/>
          <w:b/>
          <w:bCs/>
          <w:sz w:val="22"/>
        </w:rPr>
        <w:t xml:space="preserve"> </w:t>
      </w:r>
      <w:r w:rsidRPr="00513747">
        <w:rPr>
          <w:rFonts w:ascii="Times New Roman" w:hAnsi="Times New Roman" w:cs="Times New Roman"/>
          <w:sz w:val="22"/>
        </w:rPr>
        <w:t>Studies with a</w:t>
      </w:r>
      <w:r w:rsidR="00421DFE">
        <w:rPr>
          <w:rFonts w:ascii="Times New Roman" w:hAnsi="Times New Roman" w:cs="Times New Roman"/>
          <w:sz w:val="22"/>
        </w:rPr>
        <w:t>n</w:t>
      </w:r>
      <w:r w:rsidRPr="00513747">
        <w:rPr>
          <w:rFonts w:ascii="Times New Roman" w:hAnsi="Times New Roman" w:cs="Times New Roman"/>
          <w:sz w:val="22"/>
        </w:rPr>
        <w:t xml:space="preserve"> “</w:t>
      </w:r>
      <w:r w:rsidR="00421DFE">
        <w:rPr>
          <w:rFonts w:ascii="Times New Roman" w:hAnsi="Times New Roman" w:cs="Times New Roman"/>
          <w:sz w:val="22"/>
        </w:rPr>
        <w:t>instrumental</w:t>
      </w:r>
      <w:r w:rsidRPr="00513747">
        <w:rPr>
          <w:rFonts w:ascii="Times New Roman" w:hAnsi="Times New Roman" w:cs="Times New Roman"/>
          <w:sz w:val="22"/>
        </w:rPr>
        <w:t>” operationaliz</w:t>
      </w:r>
      <w:r w:rsidR="007A23B2">
        <w:rPr>
          <w:rFonts w:ascii="Times New Roman" w:hAnsi="Times New Roman" w:cs="Times New Roman"/>
          <w:sz w:val="22"/>
        </w:rPr>
        <w:t>a</w:t>
      </w:r>
      <w:r w:rsidRPr="00513747">
        <w:rPr>
          <w:rFonts w:ascii="Times New Roman" w:hAnsi="Times New Roman" w:cs="Times New Roman"/>
          <w:sz w:val="22"/>
        </w:rPr>
        <w:t>tion (</w:t>
      </w:r>
      <w:r w:rsidRPr="00513747">
        <w:rPr>
          <w:rFonts w:ascii="Times New Roman" w:hAnsi="Times New Roman" w:cs="Times New Roman"/>
          <w:i/>
          <w:iCs/>
          <w:sz w:val="22"/>
        </w:rPr>
        <w:t>n</w:t>
      </w:r>
      <w:r w:rsidRPr="00513747">
        <w:rPr>
          <w:rFonts w:ascii="Times New Roman" w:hAnsi="Times New Roman" w:cs="Times New Roman"/>
          <w:sz w:val="22"/>
        </w:rPr>
        <w:t xml:space="preserve"> = 43)</w:t>
      </w:r>
    </w:p>
    <w:tbl>
      <w:tblPr>
        <w:tblW w:w="13795" w:type="dxa"/>
        <w:tblInd w:w="-15" w:type="dxa"/>
        <w:tblLook w:val="04A0" w:firstRow="1" w:lastRow="0" w:firstColumn="1" w:lastColumn="0" w:noHBand="0" w:noVBand="1"/>
      </w:tblPr>
      <w:tblGrid>
        <w:gridCol w:w="13"/>
        <w:gridCol w:w="1485"/>
        <w:gridCol w:w="11"/>
        <w:gridCol w:w="646"/>
        <w:gridCol w:w="68"/>
        <w:gridCol w:w="1411"/>
        <w:gridCol w:w="62"/>
        <w:gridCol w:w="2474"/>
        <w:gridCol w:w="47"/>
        <w:gridCol w:w="2491"/>
        <w:gridCol w:w="37"/>
        <w:gridCol w:w="2499"/>
        <w:gridCol w:w="20"/>
        <w:gridCol w:w="2531"/>
      </w:tblGrid>
      <w:tr w:rsidR="00513747" w:rsidRPr="00513747" w14:paraId="45B94345" w14:textId="77777777" w:rsidTr="00BE4F6D">
        <w:trPr>
          <w:gridBefore w:val="1"/>
          <w:wBefore w:w="13" w:type="dxa"/>
          <w:trHeight w:val="300"/>
        </w:trPr>
        <w:tc>
          <w:tcPr>
            <w:tcW w:w="149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00BEFE9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irst Author</w:t>
            </w:r>
          </w:p>
        </w:tc>
        <w:tc>
          <w:tcPr>
            <w:tcW w:w="7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4FF9A68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CD35CAD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untry</w:t>
            </w:r>
          </w:p>
        </w:tc>
        <w:tc>
          <w:tcPr>
            <w:tcW w:w="25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972AF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cale</w:t>
            </w:r>
          </w:p>
        </w:tc>
        <w:tc>
          <w:tcPr>
            <w:tcW w:w="25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95848EF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ain Methods</w:t>
            </w:r>
          </w:p>
        </w:tc>
        <w:tc>
          <w:tcPr>
            <w:tcW w:w="25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AF2AE6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ample</w:t>
            </w:r>
          </w:p>
        </w:tc>
        <w:tc>
          <w:tcPr>
            <w:tcW w:w="2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B19540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ata</w:t>
            </w:r>
          </w:p>
        </w:tc>
      </w:tr>
      <w:tr w:rsidR="00513747" w:rsidRPr="00513747" w14:paraId="311E7684" w14:textId="77777777" w:rsidTr="00BE4F6D">
        <w:trPr>
          <w:gridBefore w:val="1"/>
          <w:wBefore w:w="13" w:type="dxa"/>
          <w:trHeight w:val="85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686DB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Nota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062C3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9BF91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6C04B" w14:textId="6C6C89DC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cale (not specified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BD3F1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urvey; interview; MANOVA; Regression analysi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E7E18" w14:textId="1C227C91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Time 1: 81 high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chool students; Time 2: 49 students (3 years later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84BBE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47FEBE18" w14:textId="77777777" w:rsidTr="00BE4F6D">
        <w:trPr>
          <w:gridBefore w:val="1"/>
          <w:wBefore w:w="13" w:type="dxa"/>
          <w:trHeight w:val="140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56C28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artin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3424D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362E9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63D70" w14:textId="4495346D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4-item (Martin</w:t>
            </w:r>
            <w:r w:rsidR="00E160A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06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FE5C0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ulti-group confirmatory factor analysis; structural equation modeling (longitudinal process model)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DDE87" w14:textId="3F976680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598 students (grade</w:t>
            </w:r>
            <w:r w:rsidR="00EC6F92">
              <w:rPr>
                <w:rFonts w:ascii="Times New Roman" w:eastAsia="DengXian" w:hAnsi="Times New Roman" w:cs="Times New Roman"/>
                <w:kern w:val="0"/>
                <w:sz w:val="22"/>
              </w:rPr>
              <w:t>s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8 &amp;10)</w:t>
            </w:r>
            <w:r w:rsidR="00EC6F92">
              <w:rPr>
                <w:rFonts w:ascii="Times New Roman" w:eastAsia="DengXian" w:hAnsi="Times New Roman" w:cs="Times New Roman"/>
                <w:kern w:val="0"/>
                <w:sz w:val="22"/>
              </w:rPr>
              <w:t>; Time 1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: halfway through the school year </w:t>
            </w:r>
            <w:r w:rsidR="00EC6F92">
              <w:rPr>
                <w:rFonts w:ascii="Times New Roman" w:eastAsia="DengXian" w:hAnsi="Times New Roman" w:cs="Times New Roman"/>
                <w:kern w:val="0"/>
                <w:sz w:val="22"/>
              </w:rPr>
              <w:t>Time 2: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t the end of the </w:t>
            </w:r>
            <w:r w:rsidR="00EC6F9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ame school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EAA7A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36C3D8EA" w14:textId="77777777" w:rsidTr="00BE4F6D">
        <w:trPr>
          <w:gridBefore w:val="1"/>
          <w:wBefore w:w="13" w:type="dxa"/>
          <w:trHeight w:val="112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F8C44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artin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4D59C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3916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DB3B9" w14:textId="458436B9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Buoyancy Scale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(ABS; Martin &amp; Marsh, 2008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4867E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ulti-group confirmatory analysis and structural equation modeling; Linear regression analysi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851C9" w14:textId="1DC74C8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866 high school students (Time 2: one year after Time 1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666D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0B761348" w14:textId="77777777" w:rsidTr="00BE4F6D">
        <w:trPr>
          <w:gridBefore w:val="1"/>
          <w:wBefore w:w="13" w:type="dxa"/>
          <w:trHeight w:val="168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55331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chelbl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52B88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3EB1B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F3775" w14:textId="63E8ACFD" w:rsidR="00513747" w:rsidRPr="00513747" w:rsidRDefault="00DC0231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The s</w:t>
            </w:r>
            <w:r w:rsidR="00513747"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ubscale of the Child and Adolescent Functional Assessment</w:t>
            </w:r>
            <w:r w:rsidR="00513747"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Scale (CAFAS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; </w:t>
            </w:r>
            <w:r w:rsidR="00513747"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Hodges</w:t>
            </w:r>
            <w:r w:rsidR="00E160A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&amp; Wong, 1996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F7CBD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Linear regression analysi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1347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58 maltreated children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61F28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0B8C8136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CE6B2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artin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F1814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F9268E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490468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Buoyancy Scale (ABS; Martin &amp; Marsh, 2008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3AD622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ross-lagged structural equation modeling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35B3B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971 students (Time 2: one year after Time 1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3C3364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7F6C6938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45AE1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iller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34680C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8856F9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United Kingdom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7D544A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Buoyancy Scale (ABS; Martin &amp; Marsh, 2008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177FCF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Ordinal logistic regression model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8F1BBD" w14:textId="16ACA715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081 students (ages 7</w:t>
            </w:r>
            <w:r w:rsidR="00DC0231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1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27FEF3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4871E32E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D8B5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Putwain</w:t>
            </w:r>
          </w:p>
        </w:tc>
        <w:tc>
          <w:tcPr>
            <w:tcW w:w="7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78E81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14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2B51E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United Kingdom</w:t>
            </w:r>
          </w:p>
        </w:tc>
        <w:tc>
          <w:tcPr>
            <w:tcW w:w="25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B19F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Buoyancy Scale (ABS; Martin &amp; Marsh, 2008)</w:t>
            </w:r>
          </w:p>
        </w:tc>
        <w:tc>
          <w:tcPr>
            <w:tcW w:w="25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FD8F1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luster analysis</w:t>
            </w:r>
          </w:p>
        </w:tc>
        <w:tc>
          <w:tcPr>
            <w:tcW w:w="25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288F0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469 secondary school students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C54E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BE4F6D" w14:paraId="644A08DA" w14:textId="77777777" w:rsidTr="00C46F05">
        <w:trPr>
          <w:gridAfter w:val="2"/>
          <w:wAfter w:w="2551" w:type="dxa"/>
          <w:trHeight w:val="1276"/>
        </w:trPr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7660C" w14:textId="77777777" w:rsidR="00BE4F6D" w:rsidRDefault="00BE4F6D" w:rsidP="00BE4F6D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Skinner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2945B" w14:textId="77777777" w:rsidR="00BE4F6D" w:rsidRDefault="00BE4F6D" w:rsidP="00BE4F6D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013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312A" w14:textId="77777777" w:rsidR="00BE4F6D" w:rsidRDefault="00BE4F6D" w:rsidP="00BE4F6D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United States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4E462" w14:textId="49479D41" w:rsidR="00BE4F6D" w:rsidRDefault="00BE4F6D" w:rsidP="00BE4F6D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3 subscales: engagement</w:t>
            </w:r>
            <w:r w:rsidR="00C46F05">
              <w:rPr>
                <w:rFonts w:ascii="Times New Roman" w:eastAsia="DengXian" w:hAnsi="Times New Roman" w:cs="Times New Roman"/>
                <w:sz w:val="22"/>
              </w:rPr>
              <w:t>,</w:t>
            </w:r>
            <w:r>
              <w:rPr>
                <w:rFonts w:ascii="Times New Roman" w:eastAsia="DengXian" w:hAnsi="Times New Roman" w:cs="Times New Roman"/>
                <w:sz w:val="22"/>
              </w:rPr>
              <w:t xml:space="preserve"> emotional reactivity</w:t>
            </w:r>
            <w:r w:rsidR="00C46F05">
              <w:rPr>
                <w:rFonts w:ascii="Times New Roman" w:eastAsia="DengXian" w:hAnsi="Times New Roman" w:cs="Times New Roman"/>
                <w:sz w:val="22"/>
              </w:rPr>
              <w:t>,</w:t>
            </w:r>
            <w:r>
              <w:rPr>
                <w:rFonts w:ascii="Times New Roman" w:eastAsia="DengXian" w:hAnsi="Times New Roman" w:cs="Times New Roman"/>
                <w:sz w:val="22"/>
              </w:rPr>
              <w:t xml:space="preserve"> and re-engagement (Skinner &amp; Pitzer, 2012)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A726C" w14:textId="77777777" w:rsidR="00BE4F6D" w:rsidRDefault="00BE4F6D" w:rsidP="00BE4F6D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Confirmatory factor analysis; Structural equation modeling</w:t>
            </w:r>
          </w:p>
        </w:tc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46595" w14:textId="33938974" w:rsidR="00BE4F6D" w:rsidRDefault="00BE4F6D" w:rsidP="00BE4F6D">
            <w:pPr>
              <w:jc w:val="left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1020 students (grades 3 &amp; 6); Time 1&amp; 2: spring and fall in the same school year</w:t>
            </w:r>
          </w:p>
        </w:tc>
      </w:tr>
      <w:tr w:rsidR="00513747" w:rsidRPr="00513747" w14:paraId="77915BBE" w14:textId="77777777" w:rsidTr="00BE4F6D">
        <w:trPr>
          <w:gridBefore w:val="1"/>
          <w:wBefore w:w="13" w:type="dxa"/>
          <w:trHeight w:val="112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53D91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Wu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7C60F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5F3E2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9F50D" w14:textId="5C511851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nnor-Davidson Resilience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Scale (CD-RISC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;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nnor and Davidson, 2003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AC64B" w14:textId="64AB21E0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tructural equation modeling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60B88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806 migrant children (grades 7-9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5238B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3A98A9B3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97678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Yu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2A98B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F0C12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EC87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Buoyancy Scale (ABS; Martin &amp; Marsh, 2008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D1A00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nfirmatory factor analysis; Hierarchical path analysi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B689D" w14:textId="143F86A3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3753 students (grades 7-9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9171F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4E36D516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2FCAB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lli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3D363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1375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4A4D3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Buoyancy Scale (ABS; Martin &amp; Marsh, 2008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41089" w14:textId="641CE325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nfirmatory factor analysis and structural equation modeling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B487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 2971 high school students (Time 2: one year after Time 1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7B7E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2F2BA87E" w14:textId="77777777" w:rsidTr="00BE4F6D">
        <w:trPr>
          <w:gridBefore w:val="1"/>
          <w:wBefore w:w="13" w:type="dxa"/>
          <w:trHeight w:val="112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9815D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Yavuz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4947E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17918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Turkey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F66F5" w14:textId="057F26EF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Resilience Scale for Adults</w:t>
            </w:r>
            <w:r w:rsidR="00DC023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(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Friborg, Hjemdal, Rosenvinge</w:t>
            </w:r>
            <w:r w:rsidR="00DC023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&amp;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artinussen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,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03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DABA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Regression Analysis; MANOVA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F200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304 High school senior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C77C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0D1F61D3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EBC124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Bakhshae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5D53FA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6B65C0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Iran 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2B5EFA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Dehghanizadeh and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Husseinchari’s Questionnaire (2012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E769B3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tructural equation modeling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CEB971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400 female high school students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ACED7B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2C1CA0C3" w14:textId="77777777" w:rsidTr="00BE4F6D">
        <w:trPr>
          <w:gridBefore w:val="1"/>
          <w:wBefore w:w="13" w:type="dxa"/>
          <w:trHeight w:val="112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F8A2D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lli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8BB4A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9E140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733493" w14:textId="1C02E4B2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0 risk items from the Academic Risk and Resilience Scale (Martin, 2013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B4B1AE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Cluster analysis; ANOVA and SNK (Student-Newman-Keuls) post hoc tests 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116EF3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49 young people (age 16-20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DA3B2B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7F323357" w14:textId="77777777" w:rsidTr="0012268B">
        <w:trPr>
          <w:gridBefore w:val="1"/>
          <w:wBefore w:w="13" w:type="dxa"/>
          <w:trHeight w:val="1276"/>
        </w:trPr>
        <w:tc>
          <w:tcPr>
            <w:tcW w:w="14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01EE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Liew</w:t>
            </w:r>
          </w:p>
        </w:tc>
        <w:tc>
          <w:tcPr>
            <w:tcW w:w="7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E480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14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E12A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United States</w:t>
            </w:r>
          </w:p>
        </w:tc>
        <w:tc>
          <w:tcPr>
            <w:tcW w:w="25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E6FE7" w14:textId="211BCD3C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alifornia Child Q-Set (Caspi, Block, Block, &amp; Klopp, 1992)</w:t>
            </w:r>
          </w:p>
        </w:tc>
        <w:tc>
          <w:tcPr>
            <w:tcW w:w="25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7C5A9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longitudinal mediation models (cluster considered)</w:t>
            </w:r>
          </w:p>
        </w:tc>
        <w:tc>
          <w:tcPr>
            <w:tcW w:w="25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6CEF1" w14:textId="56E214B8" w:rsidR="00513747" w:rsidRPr="00513747" w:rsidRDefault="00513747" w:rsidP="004C121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784 students (around age 7), T</w:t>
            </w:r>
            <w:r w:rsidR="004C1217">
              <w:rPr>
                <w:rFonts w:ascii="Times New Roman" w:eastAsia="DengXian" w:hAnsi="Times New Roman" w:cs="Times New Roman"/>
                <w:kern w:val="0"/>
                <w:sz w:val="22"/>
              </w:rPr>
              <w:t>ime 1: Year 1; Time 2: Year 2; Time 3: Year 3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DD8C8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38ED7720" w14:textId="77777777" w:rsidTr="00BE4F6D">
        <w:trPr>
          <w:gridBefore w:val="1"/>
          <w:wBefore w:w="13" w:type="dxa"/>
          <w:trHeight w:val="140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883C5" w14:textId="634D0DD6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Belli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3FD73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EF94B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United Kingdom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EAE41" w14:textId="65A8220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ld and Youth Resilience Measure (CYRM-12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>;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Liebenberg, Ungar &amp; LeBlanc, 2013 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FBEC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64629" w14:textId="17787ACE" w:rsidR="00513747" w:rsidRPr="00454B15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4B1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452 interviewees (age 18-69) </w:t>
            </w:r>
            <w:r w:rsidR="00454B15" w:rsidRPr="00454B15">
              <w:rPr>
                <w:rFonts w:ascii="Times New Roman" w:eastAsia="DengXian" w:hAnsi="Times New Roman" w:cs="Times New Roman"/>
                <w:kern w:val="0"/>
                <w:sz w:val="22"/>
              </w:rPr>
              <w:t>with</w:t>
            </w:r>
            <w:r w:rsidRPr="00454B1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dverse childhood experiences (ACEs) </w:t>
            </w:r>
            <w:r w:rsidR="00454B15" w:rsidRPr="00454B15">
              <w:rPr>
                <w:rFonts w:ascii="Times New Roman" w:eastAsia="DengXian" w:hAnsi="Times New Roman" w:cs="Times New Roman"/>
                <w:kern w:val="0"/>
                <w:sz w:val="22"/>
              </w:rPr>
              <w:t>before</w:t>
            </w:r>
            <w:r w:rsidRPr="00454B1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E6E63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National (Wales) cross-sectional retrospective survey</w:t>
            </w:r>
          </w:p>
        </w:tc>
      </w:tr>
      <w:tr w:rsidR="00513747" w:rsidRPr="00513747" w14:paraId="1B577691" w14:textId="77777777" w:rsidTr="00BE4F6D">
        <w:trPr>
          <w:gridBefore w:val="1"/>
          <w:wBefore w:w="13" w:type="dxa"/>
          <w:trHeight w:val="56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FD21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en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B2B32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50683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7B843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Ego-resiliency scale (Block &amp; Kremen, 1996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4D906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Regression analyse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6B099" w14:textId="582551E0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84 secondary school students (grade 10) 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182E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39F21B26" w14:textId="77777777" w:rsidTr="00BE4F6D">
        <w:trPr>
          <w:gridBefore w:val="1"/>
          <w:wBefore w:w="13" w:type="dxa"/>
          <w:trHeight w:val="95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C5752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Triguero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E9292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9C434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pain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8DE94" w14:textId="5436DF6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cale on Resilience in PE classes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</w:t>
            </w:r>
            <w:r w:rsidR="00B12CFF">
              <w:rPr>
                <w:rFonts w:ascii="Times New Roman" w:eastAsia="DengXian" w:hAnsi="Times New Roman" w:cs="Times New Roman"/>
                <w:kern w:val="0"/>
                <w:sz w:val="22"/>
              </w:rPr>
              <w:t>developed by authors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F858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tructural equations model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20A2C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615 secondary school students (ages 14-19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CFF11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0822B804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850E8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Yu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48E6E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8C3A4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62E77" w14:textId="70389DA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Buoyancy Scale (</w:t>
            </w:r>
            <w:r w:rsidR="007A23B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BS;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artin &amp; Marsh, 2008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1546F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nfirmatory factor analysis; hierarchical linear regression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111EB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434 middle school students (ages 11-15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95E4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513747" w:rsidRPr="00513747" w14:paraId="5C5FA423" w14:textId="77777777" w:rsidTr="00BE4F6D">
        <w:trPr>
          <w:gridBefore w:val="1"/>
          <w:wBefore w:w="13" w:type="dxa"/>
          <w:trHeight w:val="56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2FAC17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achmawati 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E9BFF4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75C611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Indones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3C2629" w14:textId="1C3CC819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cale (not specified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90BE4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NOVA; regression analysi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E052EE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315 middle school students (grade 7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DA4395" w14:textId="77777777" w:rsidR="00513747" w:rsidRPr="00513747" w:rsidRDefault="00513747" w:rsidP="005137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0C6D3210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118E" w14:textId="09748F1C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Victor-Aigboidion 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256D1" w14:textId="57A2EAC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96ECA" w14:textId="2015CAAF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Niger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BED35" w14:textId="7F0D4EBF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cademic Risk and Resilience 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S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ale (ARRS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;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Martin, 2013) 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80270" w14:textId="50FA2B26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Pearson correlation;  regression analysi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26A04" w14:textId="285638F5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320 junior secondary two (SSII) student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9E18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611403FE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6AD58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Kheirkhah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4AB95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7702F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Iran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79B0F" w14:textId="55068B88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Resilience Inventory (ARI: Samouel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s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, 2004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45C1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ANOVA; ANOVA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D25A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30 students (first-grade high school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9A4C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67A73D7B" w14:textId="77777777" w:rsidTr="00BE4F6D">
        <w:trPr>
          <w:gridBefore w:val="1"/>
          <w:wBefore w:w="13" w:type="dxa"/>
          <w:trHeight w:val="112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A17F7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Bester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63FC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8FE4B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outh Afric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0770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6 items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6-point Likert scale (developed by authors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279EA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rrelation; Regression  analysi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BFF50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17 students (grades 9-10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EA330" w14:textId="1B7ABA5B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2729BBF3" w14:textId="77777777" w:rsidTr="00BE4F6D">
        <w:trPr>
          <w:gridBefore w:val="1"/>
          <w:wBefore w:w="13" w:type="dxa"/>
          <w:trHeight w:val="140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E77BF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Fang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4889D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9F20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6240B" w14:textId="566AD0A5" w:rsidR="00332C95" w:rsidRPr="00C66E9C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66E9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ree items (4-point Likert scale) from Chinese Education</w:t>
            </w:r>
            <w:r w:rsidRPr="00C66E9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br/>
              <w:t>Panel Survey (CEPS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1BABA" w14:textId="5FED06FA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Partial Least Squares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 xml:space="preserve">Structural Equation Modeling 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52771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328 children (ages 13-15)  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70AE5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nese Education Panel Survey (CEPS) (2013-2014)</w:t>
            </w:r>
          </w:p>
        </w:tc>
      </w:tr>
      <w:tr w:rsidR="00332C95" w:rsidRPr="00513747" w14:paraId="615ECC8D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1C1B11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Fiorilli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472115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CD0E87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B31A19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Questionnaire for Anxiety and Resilience (De Beni et al., 2014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FD0EBE" w14:textId="2331912B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tructural equation modeling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2B6AD0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235 high school students (ages 13-17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AD7498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786A1EA3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DA1531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Liu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6BB5B8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27212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0E8A87" w14:textId="4A2CD48D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9-item scale (Ricketts, Engelhard, and Chang, 2015)</w:t>
            </w:r>
          </w:p>
          <w:p w14:paraId="683059D7" w14:textId="21758225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F38A8A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nfirmatory factor analysis; structural equation modeling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168629" w14:textId="3F9AEB20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751 students (grade</w:t>
            </w:r>
            <w:r w:rsidR="00195C97">
              <w:rPr>
                <w:rFonts w:ascii="Times New Roman" w:eastAsia="DengXian" w:hAnsi="Times New Roman" w:cs="Times New Roman"/>
                <w:kern w:val="0"/>
                <w:sz w:val="22"/>
              </w:rPr>
              <w:t>s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9-10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2584F2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0AB3FC8C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6548B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Yustika</w:t>
            </w:r>
          </w:p>
        </w:tc>
        <w:tc>
          <w:tcPr>
            <w:tcW w:w="7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61FC1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CFEF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Indonesia</w:t>
            </w:r>
          </w:p>
        </w:tc>
        <w:tc>
          <w:tcPr>
            <w:tcW w:w="25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EFB84" w14:textId="58783442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Resilience Scale-30 (ARS-3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;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assidy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2016)</w:t>
            </w:r>
          </w:p>
        </w:tc>
        <w:tc>
          <w:tcPr>
            <w:tcW w:w="25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3B511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rrelation</w:t>
            </w:r>
          </w:p>
        </w:tc>
        <w:tc>
          <w:tcPr>
            <w:tcW w:w="25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63D44" w14:textId="586A4A18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77 high school students (grade 12)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94FB7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36B45A61" w14:textId="77777777" w:rsidTr="00BE4F6D">
        <w:trPr>
          <w:gridBefore w:val="1"/>
          <w:wBefore w:w="13" w:type="dxa"/>
          <w:trHeight w:val="140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C2AE7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ohan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6A18E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0A2ED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Ind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70582" w14:textId="3F25136F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otivation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and engagement Scale High-School (MES-HS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;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12th edition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;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Martin, 2002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B3AE5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rrelation , t-test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F47E4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20 students (ages 13-18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5FAD4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49071AAD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BFA07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f Ursin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3C0A0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18B0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Finland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02BCB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Buoyancy Scale (ABS; Martin &amp; Marsh, 2008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CDBD1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nfirmatory factor analysis; structural equation modeling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9CF4D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403 children (ages 8-9 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25F85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692A0162" w14:textId="77777777" w:rsidTr="00BE4F6D">
        <w:trPr>
          <w:gridBefore w:val="1"/>
          <w:wBefore w:w="13" w:type="dxa"/>
          <w:trHeight w:val="112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742E1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rmfield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D7806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24030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ustral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5729E" w14:textId="50DE9CC1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ultiple Strength Indicator (MSI) of the Early Australian Development Census (AEDC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AD092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Logistic regression analysis (univariate and multivariate models)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03B39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3414 high-risk children with a resilience indicator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CA670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Early Australian Development Census (AEDC)</w:t>
            </w:r>
          </w:p>
        </w:tc>
      </w:tr>
      <w:tr w:rsidR="00332C95" w:rsidRPr="00513747" w14:paraId="55F1E9D6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83FF9F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Baniani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F22344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3FE3DD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Iran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1547F0" w14:textId="6F3E2D0F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Resilience Inventory (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ARI: Samouels, 2004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7593EF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Regression analysi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B9182F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62 high school students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E18D2E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5CB8E6D6" w14:textId="77777777" w:rsidTr="00BE4F6D">
        <w:trPr>
          <w:gridBefore w:val="1"/>
          <w:wBefore w:w="13" w:type="dxa"/>
          <w:trHeight w:val="112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A4A590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Kim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705198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F6E43F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9F2F49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ix-item scale (Kapikiran, 2012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E5DAA9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utoregressive cross-lagged modeling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0268C0" w14:textId="09BD32B2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bout 900 Elementary and middle school students were studied for three years (2015-2017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796232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Education Welfare Priority Project</w:t>
            </w:r>
          </w:p>
        </w:tc>
      </w:tr>
      <w:tr w:rsidR="00332C95" w:rsidRPr="00513747" w14:paraId="6D8741C4" w14:textId="77777777" w:rsidTr="0012268B">
        <w:trPr>
          <w:gridBefore w:val="1"/>
          <w:wBefore w:w="13" w:type="dxa"/>
          <w:trHeight w:val="1222"/>
        </w:trPr>
        <w:tc>
          <w:tcPr>
            <w:tcW w:w="149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1D0E40B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Koirikivi</w:t>
            </w:r>
          </w:p>
        </w:tc>
        <w:tc>
          <w:tcPr>
            <w:tcW w:w="714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5C94CB8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3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690F6B4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Finland</w:t>
            </w:r>
          </w:p>
        </w:tc>
        <w:tc>
          <w:tcPr>
            <w:tcW w:w="252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255124A" w14:textId="385AEBE3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4 subdimensions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scale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Ungar &amp; Liebenberg, 2011)</w:t>
            </w:r>
          </w:p>
        </w:tc>
        <w:tc>
          <w:tcPr>
            <w:tcW w:w="2528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4AB4B85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Latent profile analysis (three-step)</w:t>
            </w:r>
          </w:p>
        </w:tc>
        <w:tc>
          <w:tcPr>
            <w:tcW w:w="2519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A7CEE5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837 respondents (ages 16-19)</w:t>
            </w:r>
          </w:p>
        </w:tc>
        <w:tc>
          <w:tcPr>
            <w:tcW w:w="253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D0FD0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08C62899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A1455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Lei</w:t>
            </w:r>
          </w:p>
        </w:tc>
        <w:tc>
          <w:tcPr>
            <w:tcW w:w="7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ABDCD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4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00870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5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0758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Buoyancy Scale (ABS; Martin &amp; Marsh, 2008)</w:t>
            </w:r>
          </w:p>
        </w:tc>
        <w:tc>
          <w:tcPr>
            <w:tcW w:w="25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A52E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tructural equation modeling </w:t>
            </w:r>
          </w:p>
        </w:tc>
        <w:tc>
          <w:tcPr>
            <w:tcW w:w="25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C2A7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560 high school students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6AF76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055A4E7D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02A2F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tra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F142E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6110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Ind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773EF" w14:textId="6B5012A2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 Resilience Scale (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developed by authors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77B7A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NOVA; regression analysi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8E77D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0 secondary school student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57D06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2D64CE4C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81B5E6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digun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2C2401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6E001F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outh  Afric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078339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he Academic Resilience Scale (ARS-30; Cassidy, 2016) 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41F300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nfirmatory factor analysis; structural equation modeling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144A46" w14:textId="3A5FF64D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92 deaf learners  (grades 8-10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72424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158DD600" w14:textId="77777777" w:rsidTr="00BE4F6D">
        <w:trPr>
          <w:gridBefore w:val="1"/>
          <w:wBefore w:w="13" w:type="dxa"/>
          <w:trHeight w:val="1917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4AF7CE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Bostwick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11442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711784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ustralia 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9FDA06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Buoyancy Scale (ABS; Martin &amp; Marsh, 2008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7C056D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ingle-level (students) and doubly-latent multilevel (students and schools) cross-lagged structural equation model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E8FA25" w14:textId="4893870A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71681 students (grades 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) 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D12538" w14:textId="3CB9030C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“Tell Them From Me” (TTFM) student survey</w:t>
            </w:r>
          </w:p>
        </w:tc>
      </w:tr>
      <w:tr w:rsidR="00332C95" w:rsidRPr="00513747" w14:paraId="3755412F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D576CD4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en</w:t>
            </w:r>
          </w:p>
        </w:tc>
        <w:tc>
          <w:tcPr>
            <w:tcW w:w="714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1DF6EF0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3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253C1272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521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C9C566A" w14:textId="0A412AB0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14-item Ego-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 xml:space="preserve">Resilience Scale (Block 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&amp;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Kremen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996)</w:t>
            </w:r>
          </w:p>
        </w:tc>
        <w:tc>
          <w:tcPr>
            <w:tcW w:w="2528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64ABE06B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ultiple Regressions</w:t>
            </w:r>
          </w:p>
        </w:tc>
        <w:tc>
          <w:tcPr>
            <w:tcW w:w="2519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0CD66C0" w14:textId="08BF558C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635 students (ages</w:t>
            </w:r>
            <w:r w:rsidR="00195C9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-19) </w:t>
            </w:r>
          </w:p>
        </w:tc>
        <w:tc>
          <w:tcPr>
            <w:tcW w:w="253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EBB395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7E1D6B79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9AAC34C" w14:textId="61F1AD2C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Dong</w:t>
            </w:r>
          </w:p>
        </w:tc>
        <w:tc>
          <w:tcPr>
            <w:tcW w:w="71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7130349" w14:textId="0F8D6906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F720F11" w14:textId="3F02BE35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Iran</w:t>
            </w:r>
          </w:p>
        </w:tc>
        <w:tc>
          <w:tcPr>
            <w:tcW w:w="252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5B8C948" w14:textId="02DDC9F9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22626">
              <w:rPr>
                <w:rFonts w:ascii="Times New Roman" w:eastAsia="DengXian" w:hAnsi="Times New Roman" w:cs="Times New Roman"/>
                <w:kern w:val="0"/>
                <w:sz w:val="22"/>
              </w:rPr>
              <w:t>Academic Resilience Inventory (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ARI: Samouels, 2004</w:t>
            </w:r>
            <w:r w:rsidRPr="00422626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2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D0E9B48" w14:textId="53BA61DB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NOVA</w:t>
            </w:r>
          </w:p>
        </w:tc>
        <w:tc>
          <w:tcPr>
            <w:tcW w:w="251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46807FA" w14:textId="0B20A645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0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third-grade high school students</w:t>
            </w:r>
          </w:p>
        </w:tc>
        <w:tc>
          <w:tcPr>
            <w:tcW w:w="2531" w:type="dxa"/>
            <w:tcBorders>
              <w:left w:val="nil"/>
              <w:right w:val="nil"/>
            </w:tcBorders>
            <w:shd w:val="clear" w:color="auto" w:fill="auto"/>
          </w:tcPr>
          <w:p w14:paraId="7606CE18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1931CA56" w14:textId="77777777" w:rsidTr="00BE4F6D">
        <w:trPr>
          <w:gridBefore w:val="1"/>
          <w:wBefore w:w="13" w:type="dxa"/>
          <w:trHeight w:val="168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C7A343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Granziera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CF188F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EDE9E9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ingapore and Australia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335FD2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cademic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Buoyancy Scale (ABS; Martin &amp; Marsh, 2008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EFBC66" w14:textId="2902AEC4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tructural equation modeling</w:t>
            </w:r>
            <w:r w:rsidR="00195C97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ath analysis</w:t>
            </w:r>
            <w:r w:rsidR="00195C97">
              <w:rPr>
                <w:rFonts w:ascii="Times New Roman" w:eastAsia="DengXian" w:hAnsi="Times New Roman" w:cs="Times New Roman"/>
                <w:kern w:val="0"/>
                <w:sz w:val="22"/>
              </w:rPr>
              <w:t>,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regression analysis 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1B8F57" w14:textId="242DCB00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tudy 1: 2510 grade 9 students from Singapore (cross-sectional); </w:t>
            </w:r>
            <w:r w:rsidR="0012268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tudy 2: 119 elementary school students</w:t>
            </w:r>
            <w:r w:rsidR="00195C9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from Australia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T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ime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: 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9 months after 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Time 1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56C0DE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439988CA" w14:textId="77777777" w:rsidTr="00BE4F6D">
        <w:trPr>
          <w:gridBefore w:val="1"/>
          <w:wBefore w:w="13" w:type="dxa"/>
          <w:trHeight w:val="840"/>
        </w:trPr>
        <w:tc>
          <w:tcPr>
            <w:tcW w:w="149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BF5DF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hao</w:t>
            </w:r>
          </w:p>
        </w:tc>
        <w:tc>
          <w:tcPr>
            <w:tcW w:w="7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4416D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EF580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25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CEF91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five-item (Cassidy, 2016)</w:t>
            </w:r>
          </w:p>
        </w:tc>
        <w:tc>
          <w:tcPr>
            <w:tcW w:w="25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F4CC4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Confirmatory factor analysis; structural equation modeling</w:t>
            </w:r>
          </w:p>
        </w:tc>
        <w:tc>
          <w:tcPr>
            <w:tcW w:w="25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0D2CB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50 middle school students 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39C8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70FDF225" w14:textId="77777777" w:rsidTr="00BE4F6D">
        <w:trPr>
          <w:gridBefore w:val="1"/>
          <w:wBefore w:w="13" w:type="dxa"/>
          <w:trHeight w:val="560"/>
        </w:trPr>
        <w:tc>
          <w:tcPr>
            <w:tcW w:w="1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2196BB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Triguero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A06C9C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736D11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pain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2C218F" w14:textId="09306BCE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Resilience Scale  (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developed by authors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103282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Structural equation modeling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6E6A9C" w14:textId="315EC365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856 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participants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(Mean 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ge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=14.31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FCC426" w14:textId="77777777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32C95" w:rsidRPr="00513747" w14:paraId="3CF3870A" w14:textId="77777777" w:rsidTr="00BE4F6D">
        <w:trPr>
          <w:gridBefore w:val="1"/>
          <w:wBefore w:w="13" w:type="dxa"/>
          <w:trHeight w:val="1219"/>
        </w:trPr>
        <w:tc>
          <w:tcPr>
            <w:tcW w:w="14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F8F909" w14:textId="2C521B86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Zaw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76BC90" w14:textId="63BEE5C9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2CC889" w14:textId="07AE48F8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  <w:r w:rsidR="00195C97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ailand</w:t>
            </w:r>
          </w:p>
        </w:tc>
        <w:tc>
          <w:tcPr>
            <w:tcW w:w="25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162302" w14:textId="7A49B804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9-item Grotberg’s resilience scale (Grotberg,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1995)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49EB80" w14:textId="182B6FBE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multivariate logistic regression analysis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DC7D5F" w14:textId="556A92C1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6167 adolescents (age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s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3-18)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C26041" w14:textId="5BC47646" w:rsidR="00332C95" w:rsidRPr="00513747" w:rsidRDefault="00332C95" w:rsidP="00332C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t>2019 Bangkok Behavioral Surveillance Survey</w:t>
            </w:r>
            <w:r w:rsidRPr="00513747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BBSS)</w:t>
            </w:r>
          </w:p>
        </w:tc>
      </w:tr>
    </w:tbl>
    <w:p w14:paraId="4E411D40" w14:textId="77777777" w:rsidR="00513747" w:rsidRPr="00513747" w:rsidRDefault="00513747">
      <w:pPr>
        <w:rPr>
          <w:rFonts w:ascii="Times New Roman" w:hAnsi="Times New Roman" w:cs="Times New Roman"/>
          <w:sz w:val="22"/>
        </w:rPr>
      </w:pPr>
    </w:p>
    <w:sectPr w:rsidR="00513747" w:rsidRPr="00513747" w:rsidSect="00AD2634">
      <w:footerReference w:type="default" r:id="rId6"/>
      <w:pgSz w:w="16838" w:h="11906" w:orient="landscape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EDD01" w14:textId="77777777" w:rsidR="00681ACE" w:rsidRDefault="00681ACE" w:rsidP="00AD2634">
      <w:r>
        <w:separator/>
      </w:r>
    </w:p>
  </w:endnote>
  <w:endnote w:type="continuationSeparator" w:id="0">
    <w:p w14:paraId="2614CB86" w14:textId="77777777" w:rsidR="00681ACE" w:rsidRDefault="00681ACE" w:rsidP="00AD2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2531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C62FC9" w14:textId="15D8E6B7" w:rsidR="00A27A77" w:rsidRDefault="00A27A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904EB2" w14:textId="77777777" w:rsidR="00A27A77" w:rsidRDefault="00A27A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C9E0F" w14:textId="77777777" w:rsidR="00681ACE" w:rsidRDefault="00681ACE" w:rsidP="00AD2634">
      <w:r>
        <w:separator/>
      </w:r>
    </w:p>
  </w:footnote>
  <w:footnote w:type="continuationSeparator" w:id="0">
    <w:p w14:paraId="116D65A0" w14:textId="77777777" w:rsidR="00681ACE" w:rsidRDefault="00681ACE" w:rsidP="00AD2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2tDQwNzAyNTE0trBU0lEKTi0uzszPAykwqwUAz+yIaiwAAAA="/>
  </w:docVars>
  <w:rsids>
    <w:rsidRoot w:val="00E36333"/>
    <w:rsid w:val="00005811"/>
    <w:rsid w:val="0004127A"/>
    <w:rsid w:val="000A6BDA"/>
    <w:rsid w:val="000C7DDA"/>
    <w:rsid w:val="000E6B87"/>
    <w:rsid w:val="0012268B"/>
    <w:rsid w:val="00195C97"/>
    <w:rsid w:val="0021464E"/>
    <w:rsid w:val="00243DCD"/>
    <w:rsid w:val="00294A76"/>
    <w:rsid w:val="00294F4C"/>
    <w:rsid w:val="00307491"/>
    <w:rsid w:val="003273A3"/>
    <w:rsid w:val="00332C95"/>
    <w:rsid w:val="00355087"/>
    <w:rsid w:val="003C7566"/>
    <w:rsid w:val="003E5101"/>
    <w:rsid w:val="00421DFE"/>
    <w:rsid w:val="00422626"/>
    <w:rsid w:val="004352AF"/>
    <w:rsid w:val="00454B15"/>
    <w:rsid w:val="004B5CBA"/>
    <w:rsid w:val="004C1217"/>
    <w:rsid w:val="005016B6"/>
    <w:rsid w:val="00513747"/>
    <w:rsid w:val="005311F6"/>
    <w:rsid w:val="00547F52"/>
    <w:rsid w:val="005759A9"/>
    <w:rsid w:val="005A40A0"/>
    <w:rsid w:val="005B5AA0"/>
    <w:rsid w:val="006102ED"/>
    <w:rsid w:val="00681ACE"/>
    <w:rsid w:val="006D34FE"/>
    <w:rsid w:val="006E12EF"/>
    <w:rsid w:val="006F2E77"/>
    <w:rsid w:val="007001A9"/>
    <w:rsid w:val="00704411"/>
    <w:rsid w:val="00757EE6"/>
    <w:rsid w:val="007A23B2"/>
    <w:rsid w:val="00861040"/>
    <w:rsid w:val="008C3601"/>
    <w:rsid w:val="009135D6"/>
    <w:rsid w:val="00974695"/>
    <w:rsid w:val="009A2159"/>
    <w:rsid w:val="009B30E8"/>
    <w:rsid w:val="009D268E"/>
    <w:rsid w:val="00A27A77"/>
    <w:rsid w:val="00A67E04"/>
    <w:rsid w:val="00AD2634"/>
    <w:rsid w:val="00B12CFF"/>
    <w:rsid w:val="00B44820"/>
    <w:rsid w:val="00B67626"/>
    <w:rsid w:val="00BE4F6D"/>
    <w:rsid w:val="00C46F05"/>
    <w:rsid w:val="00C66E9C"/>
    <w:rsid w:val="00D44E45"/>
    <w:rsid w:val="00DC0231"/>
    <w:rsid w:val="00DC306E"/>
    <w:rsid w:val="00DE5A9D"/>
    <w:rsid w:val="00E160AA"/>
    <w:rsid w:val="00E1797C"/>
    <w:rsid w:val="00E36333"/>
    <w:rsid w:val="00E64144"/>
    <w:rsid w:val="00E64977"/>
    <w:rsid w:val="00E70E40"/>
    <w:rsid w:val="00EC6F92"/>
    <w:rsid w:val="00EF4E13"/>
    <w:rsid w:val="00EF754B"/>
    <w:rsid w:val="00F40082"/>
    <w:rsid w:val="00FA4963"/>
    <w:rsid w:val="00FB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F0A98"/>
  <w15:chartTrackingRefBased/>
  <w15:docId w15:val="{E7D91E42-2386-444C-BFC0-583DC1A70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E4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F4C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4F4C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AD263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26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263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2634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44820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005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7</Pages>
  <Words>3266</Words>
  <Characters>1862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ong Ye</dc:creator>
  <cp:keywords/>
  <dc:description/>
  <cp:lastModifiedBy>Wangqiong Ye</cp:lastModifiedBy>
  <cp:revision>63</cp:revision>
  <dcterms:created xsi:type="dcterms:W3CDTF">2023-04-08T03:44:00Z</dcterms:created>
  <dcterms:modified xsi:type="dcterms:W3CDTF">2023-04-19T07:40:00Z</dcterms:modified>
</cp:coreProperties>
</file>